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43788" w14:textId="7ED0FF2D" w:rsidR="00611B9F" w:rsidRPr="0045683D" w:rsidRDefault="00ED658D">
      <w:pPr>
        <w:rPr>
          <w:b/>
          <w:u w:val="single"/>
        </w:rPr>
      </w:pPr>
      <w:r w:rsidRPr="0045683D">
        <w:rPr>
          <w:b/>
          <w:u w:val="single"/>
        </w:rPr>
        <w:t>Supplementary M</w:t>
      </w:r>
      <w:r w:rsidR="00E60945" w:rsidRPr="0045683D">
        <w:rPr>
          <w:b/>
          <w:u w:val="single"/>
        </w:rPr>
        <w:t>aterial</w:t>
      </w:r>
    </w:p>
    <w:p w14:paraId="09470E09" w14:textId="77777777" w:rsidR="00313F8B" w:rsidRDefault="00313F8B"/>
    <w:p w14:paraId="30F84ECB" w14:textId="0FFAAC32" w:rsidR="00313F8B" w:rsidRPr="004F12F1" w:rsidRDefault="004F12F1">
      <w:pPr>
        <w:rPr>
          <w:b/>
          <w:u w:val="single"/>
        </w:rPr>
      </w:pPr>
      <w:proofErr w:type="gramStart"/>
      <w:r>
        <w:rPr>
          <w:b/>
          <w:u w:val="single"/>
        </w:rPr>
        <w:t>Supplementary N</w:t>
      </w:r>
      <w:r w:rsidRPr="004F12F1">
        <w:rPr>
          <w:b/>
          <w:u w:val="single"/>
        </w:rPr>
        <w:t>ote 1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 </w:t>
      </w:r>
      <w:proofErr w:type="spellStart"/>
      <w:r w:rsidR="006A57A9" w:rsidRPr="004F12F1">
        <w:rPr>
          <w:b/>
          <w:u w:val="single"/>
        </w:rPr>
        <w:t>GeneGenie</w:t>
      </w:r>
      <w:proofErr w:type="spellEnd"/>
      <w:r w:rsidR="006A57A9" w:rsidRPr="004F12F1">
        <w:rPr>
          <w:b/>
          <w:u w:val="single"/>
        </w:rPr>
        <w:t xml:space="preserve"> input parameters</w:t>
      </w:r>
      <w:r w:rsidR="00973AEA" w:rsidRPr="004F12F1">
        <w:rPr>
          <w:b/>
          <w:u w:val="single"/>
        </w:rPr>
        <w:t xml:space="preserve"> used for all constructs</w:t>
      </w:r>
      <w:r w:rsidR="006A57A9" w:rsidRPr="004F12F1">
        <w:rPr>
          <w:b/>
          <w:u w:val="single"/>
        </w:rPr>
        <w:t>:</w:t>
      </w:r>
    </w:p>
    <w:p w14:paraId="12066158" w14:textId="38D87551" w:rsidR="006A57A9" w:rsidRDefault="00803C72">
      <w:r>
        <w:t>5’ cloning sequence:</w:t>
      </w:r>
      <w:r w:rsidR="00973AEA">
        <w:t xml:space="preserve"> </w:t>
      </w:r>
      <w:r w:rsidR="00973AEA" w:rsidRPr="00FB7344">
        <w:rPr>
          <w:rFonts w:ascii="Courier" w:hAnsi="Courier"/>
        </w:rPr>
        <w:t>TCGAAGGTCGTCATATG</w:t>
      </w:r>
    </w:p>
    <w:p w14:paraId="00BFA590" w14:textId="4DCF35FB" w:rsidR="00803C72" w:rsidRDefault="00803C72">
      <w:r>
        <w:t>3’ cloning sequence:</w:t>
      </w:r>
      <w:r w:rsidR="00973AEA">
        <w:t xml:space="preserve"> </w:t>
      </w:r>
      <w:r w:rsidR="00973AEA" w:rsidRPr="00FB7344">
        <w:rPr>
          <w:rFonts w:ascii="Courier" w:hAnsi="Courier"/>
        </w:rPr>
        <w:t>TAAGGATCCGGCTGCTAAC</w:t>
      </w:r>
    </w:p>
    <w:p w14:paraId="01F3AC75" w14:textId="7A0FEA86" w:rsidR="00803C72" w:rsidRDefault="00803C72">
      <w:r>
        <w:t xml:space="preserve">Maximum </w:t>
      </w:r>
      <w:r w:rsidR="008C335B">
        <w:t xml:space="preserve">oligonucleotide </w:t>
      </w:r>
      <w:r>
        <w:t>length</w:t>
      </w:r>
      <w:r w:rsidR="003B2F2B">
        <w:t>:</w:t>
      </w:r>
      <w:r w:rsidR="00C6134C">
        <w:t xml:space="preserve"> 60</w:t>
      </w:r>
    </w:p>
    <w:p w14:paraId="7B10D208" w14:textId="00AD0BDE" w:rsidR="00803C72" w:rsidRDefault="00803C72">
      <w:r>
        <w:t xml:space="preserve">Melting temperature (Tm) / °C: </w:t>
      </w:r>
      <w:r w:rsidR="00333070">
        <w:t>60</w:t>
      </w:r>
    </w:p>
    <w:p w14:paraId="4042E516" w14:textId="7BE50F5D" w:rsidR="00803C72" w:rsidRDefault="00742264">
      <w:r>
        <w:t>Host organism:</w:t>
      </w:r>
      <w:r w:rsidR="00EC0F97">
        <w:t xml:space="preserve"> </w:t>
      </w:r>
      <w:r w:rsidR="00293F88">
        <w:t>Escherichia coli</w:t>
      </w:r>
    </w:p>
    <w:p w14:paraId="58652A79" w14:textId="77777777" w:rsidR="00293F88" w:rsidRDefault="00293F88" w:rsidP="00293F88">
      <w:pPr>
        <w:rPr>
          <w:b/>
          <w:u w:val="single"/>
        </w:rPr>
      </w:pPr>
    </w:p>
    <w:p w14:paraId="3BC2DC3A" w14:textId="77777777" w:rsidR="00697962" w:rsidRPr="00697962" w:rsidRDefault="00697962">
      <w:pPr>
        <w:rPr>
          <w:b/>
        </w:rPr>
      </w:pPr>
      <w:r w:rsidRPr="00697962">
        <w:rPr>
          <w:b/>
        </w:rPr>
        <w:br w:type="page"/>
      </w:r>
    </w:p>
    <w:p w14:paraId="42EB7FE5" w14:textId="3CC2EF0B" w:rsidR="00BD4D06" w:rsidRDefault="00BD4D06" w:rsidP="00BD4D06">
      <w:pPr>
        <w:jc w:val="both"/>
        <w:rPr>
          <w:b/>
          <w:u w:val="single"/>
        </w:rPr>
      </w:pPr>
      <w:proofErr w:type="gramStart"/>
      <w:r>
        <w:rPr>
          <w:b/>
          <w:u w:val="single"/>
        </w:rPr>
        <w:lastRenderedPageBreak/>
        <w:t>Supplementary Note 2.</w:t>
      </w:r>
      <w:proofErr w:type="gramEnd"/>
      <w:r>
        <w:rPr>
          <w:b/>
          <w:u w:val="single"/>
        </w:rPr>
        <w:t xml:space="preserve">  </w:t>
      </w:r>
      <w:r w:rsidR="000F51D5">
        <w:rPr>
          <w:b/>
          <w:u w:val="single"/>
          <w:lang w:val="en-US"/>
        </w:rPr>
        <w:t>C</w:t>
      </w:r>
      <w:r w:rsidR="000F51D5" w:rsidRPr="000F51D5">
        <w:rPr>
          <w:b/>
          <w:u w:val="single"/>
          <w:lang w:val="en-US"/>
        </w:rPr>
        <w:t xml:space="preserve">omparison of Surveyor endonuclease digestion of the large MAO-N gene </w:t>
      </w:r>
      <w:r w:rsidR="000F51D5">
        <w:rPr>
          <w:b/>
          <w:u w:val="single"/>
          <w:lang w:val="en-US"/>
        </w:rPr>
        <w:t xml:space="preserve">on the </w:t>
      </w:r>
      <w:r w:rsidR="000F51D5" w:rsidRPr="000F51D5">
        <w:rPr>
          <w:b/>
          <w:u w:val="single"/>
          <w:lang w:val="en-US"/>
        </w:rPr>
        <w:t>full-leng</w:t>
      </w:r>
      <w:r w:rsidR="000F51D5">
        <w:rPr>
          <w:b/>
          <w:u w:val="single"/>
          <w:lang w:val="en-US"/>
        </w:rPr>
        <w:t>th and intermediate blocks</w:t>
      </w:r>
    </w:p>
    <w:p w14:paraId="212C611C" w14:textId="77777777" w:rsidR="004276F3" w:rsidRDefault="004276F3">
      <w:pPr>
        <w:rPr>
          <w:b/>
        </w:rPr>
      </w:pPr>
    </w:p>
    <w:p w14:paraId="7C9C0EC0" w14:textId="77777777" w:rsidR="00F0793D" w:rsidRDefault="00F0793D">
      <w:pPr>
        <w:rPr>
          <w:b/>
        </w:rPr>
      </w:pPr>
    </w:p>
    <w:p w14:paraId="09EEE1A7" w14:textId="77777777" w:rsidR="00F0793D" w:rsidRDefault="00F0793D">
      <w:pPr>
        <w:rPr>
          <w:b/>
        </w:rPr>
      </w:pPr>
    </w:p>
    <w:p w14:paraId="2C53678F" w14:textId="77777777" w:rsidR="00F0793D" w:rsidRDefault="00F0793D">
      <w:pPr>
        <w:rPr>
          <w:b/>
        </w:rPr>
      </w:pPr>
    </w:p>
    <w:p w14:paraId="1238EC5A" w14:textId="25289906" w:rsidR="00BD4D06" w:rsidRPr="00BD4D06" w:rsidRDefault="004276F3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1834822" wp14:editId="7AD1074F">
            <wp:extent cx="4600773" cy="2332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a for supp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071" cy="2333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4D06" w:rsidRPr="00BD4D06">
        <w:rPr>
          <w:b/>
        </w:rPr>
        <w:br w:type="page"/>
      </w:r>
    </w:p>
    <w:p w14:paraId="67DFBD39" w14:textId="32249AE2" w:rsidR="008937C1" w:rsidRDefault="008937C1" w:rsidP="00801603">
      <w:pPr>
        <w:jc w:val="both"/>
        <w:rPr>
          <w:b/>
          <w:u w:val="single"/>
        </w:rPr>
      </w:pPr>
      <w:proofErr w:type="gramStart"/>
      <w:r>
        <w:rPr>
          <w:b/>
          <w:u w:val="single"/>
        </w:rPr>
        <w:t xml:space="preserve">Supplementary Note </w:t>
      </w:r>
      <w:r w:rsidR="006071D8">
        <w:rPr>
          <w:b/>
          <w:u w:val="single"/>
        </w:rPr>
        <w:t>3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 Capillary electrophoresis </w:t>
      </w:r>
      <w:proofErr w:type="spellStart"/>
      <w:r>
        <w:rPr>
          <w:b/>
          <w:u w:val="single"/>
        </w:rPr>
        <w:t>electropherogram</w:t>
      </w:r>
      <w:proofErr w:type="spellEnd"/>
      <w:r>
        <w:rPr>
          <w:b/>
          <w:u w:val="single"/>
        </w:rPr>
        <w:t xml:space="preserve"> traces of MAO-N error correction</w:t>
      </w:r>
    </w:p>
    <w:p w14:paraId="7C972808" w14:textId="77777777" w:rsidR="0075046A" w:rsidRDefault="0075046A" w:rsidP="00801603">
      <w:pPr>
        <w:jc w:val="both"/>
        <w:rPr>
          <w:b/>
          <w:u w:val="single"/>
        </w:rPr>
      </w:pPr>
    </w:p>
    <w:p w14:paraId="3B66CB3F" w14:textId="5E7C2C5A" w:rsidR="005B2719" w:rsidRPr="005B2719" w:rsidRDefault="005B2719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CBE5F58" wp14:editId="3C97AAFD">
            <wp:extent cx="5915781" cy="64477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ectropherogram trace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781" cy="644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2719">
        <w:rPr>
          <w:b/>
        </w:rPr>
        <w:br w:type="page"/>
      </w:r>
    </w:p>
    <w:p w14:paraId="02E197D6" w14:textId="32FF0887" w:rsidR="00697962" w:rsidRPr="00973AEA" w:rsidRDefault="006071D8" w:rsidP="00697962">
      <w:pPr>
        <w:rPr>
          <w:b/>
          <w:u w:val="single"/>
        </w:rPr>
      </w:pPr>
      <w:proofErr w:type="gramStart"/>
      <w:r>
        <w:rPr>
          <w:b/>
          <w:u w:val="single"/>
        </w:rPr>
        <w:t>Supplementary Note 4</w:t>
      </w:r>
      <w:r w:rsidR="00697962">
        <w:rPr>
          <w:b/>
          <w:u w:val="single"/>
        </w:rPr>
        <w:t>.</w:t>
      </w:r>
      <w:proofErr w:type="gramEnd"/>
      <w:r w:rsidR="00697962">
        <w:rPr>
          <w:b/>
          <w:u w:val="single"/>
        </w:rPr>
        <w:t xml:space="preserve">  Synthesis of e</w:t>
      </w:r>
      <w:r w:rsidR="00697962" w:rsidRPr="00973AEA">
        <w:rPr>
          <w:b/>
          <w:u w:val="single"/>
        </w:rPr>
        <w:t>nhanced green fluorescent protein</w:t>
      </w:r>
    </w:p>
    <w:p w14:paraId="238A9727" w14:textId="77777777" w:rsidR="00697962" w:rsidRDefault="00697962" w:rsidP="00697962"/>
    <w:p w14:paraId="16D585AB" w14:textId="77777777" w:rsidR="00697962" w:rsidRDefault="00697962" w:rsidP="00697962">
      <w:r>
        <w:t>Inputted protein sequence:</w:t>
      </w:r>
    </w:p>
    <w:p w14:paraId="1875BB14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</w:p>
    <w:p w14:paraId="7796AC74" w14:textId="77777777" w:rsidR="00697962" w:rsidRDefault="00697962" w:rsidP="00697962">
      <w:pPr>
        <w:rPr>
          <w:rFonts w:ascii="Helvetica" w:hAnsi="Helvetica" w:cs="Helvetica"/>
          <w:szCs w:val="24"/>
          <w:lang w:val="en-US" w:eastAsia="ja-JP"/>
        </w:rPr>
      </w:pPr>
    </w:p>
    <w:p w14:paraId="6A62D533" w14:textId="77777777" w:rsidR="00697962" w:rsidRDefault="00697962" w:rsidP="00697962">
      <w:pPr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DNA sequence output:</w:t>
      </w:r>
    </w:p>
    <w:p w14:paraId="6C99F77E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TCGAAGGTCG TCATATGGTT AGTAAAGGTG AAGAACTGTT TACCGGTGTT</w:t>
      </w:r>
    </w:p>
    <w:p w14:paraId="69B8812D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GTTCCGATTC TGGTGGAGCT GGATGGTGAT GTTAATGGTC ATAAATTTAG</w:t>
      </w:r>
    </w:p>
    <w:p w14:paraId="66408478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CGTTAGCGGT GAAGGCGAAG GTGATGCAAC CTATGGTAAA CTGACACTGA</w:t>
      </w:r>
    </w:p>
    <w:p w14:paraId="5426E9BA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ATTTATTTG TACCACCGGT AAACTGCCGG TTCCGTGGCC GACCCTGGTG</w:t>
      </w:r>
    </w:p>
    <w:p w14:paraId="73E16141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CAACCCTGA CCTATGGTGT TCAGTGTTTT AGCCGTTATC CGGATCACAT</w:t>
      </w:r>
    </w:p>
    <w:p w14:paraId="285CEEE7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GAAACAGCAT GATTTTTTTA AATCTGCAAT GCCCGAAGGT TATGTTCAGG</w:t>
      </w:r>
    </w:p>
    <w:p w14:paraId="1045EA2A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ACGCACCAT TTTTTTTAAA GATGATGGCA ATTATAAAAC CCGTGCAGAA</w:t>
      </w:r>
    </w:p>
    <w:p w14:paraId="6535035B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GTTAAATTTG AAGGTGATAC CCTGGTTAAT CGTATTGAAC TGAAAGGTAT</w:t>
      </w:r>
    </w:p>
    <w:p w14:paraId="3DCE9971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CGATTTTAAA GAAGATGGTA ATATTCTGGG CCATAAACTG GAATATAATT</w:t>
      </w:r>
    </w:p>
    <w:p w14:paraId="39E166A8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TAATTCTCA TAATGTGTAT ATTATGGCTG ATAAACAGAA AAATGGCATT</w:t>
      </w:r>
    </w:p>
    <w:p w14:paraId="172C165F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AAGTTAATT TTAAAATTCG GCACAATATT GAAGATGGTA GTGTTCAGCT</w:t>
      </w:r>
    </w:p>
    <w:p w14:paraId="1162FE1A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GGCAGATCAT TATCAGCAGA ATACTCCGAT TGGTGATGGT CCGGTGCTGC</w:t>
      </w:r>
    </w:p>
    <w:p w14:paraId="1DBAD8C8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TGCCTGATAA TCATTATCTG AGCACCCAGA GCGCGCTGAG CAAAGATCCG</w:t>
      </w:r>
    </w:p>
    <w:p w14:paraId="241B2003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AATGAAAAAC GCGATCATAT GGTTCTGCTG GAATTTGTTA CGGCAGCAGG</w:t>
      </w:r>
    </w:p>
    <w:p w14:paraId="3FA7E523" w14:textId="77777777" w:rsidR="00697962" w:rsidRPr="00FB7344" w:rsidRDefault="00697962" w:rsidP="00697962">
      <w:pPr>
        <w:rPr>
          <w:rFonts w:ascii="Courier" w:hAnsi="Courier" w:cs="Helvetica"/>
          <w:szCs w:val="24"/>
          <w:lang w:val="en-US" w:eastAsia="ja-JP"/>
        </w:rPr>
      </w:pPr>
      <w:r w:rsidRPr="00FB7344">
        <w:rPr>
          <w:rFonts w:ascii="Courier" w:hAnsi="Courier" w:cs="Helvetica"/>
          <w:szCs w:val="24"/>
          <w:lang w:val="en-US" w:eastAsia="ja-JP"/>
        </w:rPr>
        <w:t>TATTACGCTG GGTATGGATG AACTGTACAA ATAAGGATCC GGCTGCTAAC</w:t>
      </w:r>
    </w:p>
    <w:p w14:paraId="270E4596" w14:textId="77777777" w:rsidR="00697962" w:rsidRDefault="00697962" w:rsidP="00697962">
      <w:pPr>
        <w:rPr>
          <w:rFonts w:ascii="Helvetica" w:hAnsi="Helvetica" w:cs="Helvetica"/>
          <w:szCs w:val="24"/>
          <w:lang w:val="en-US" w:eastAsia="ja-JP"/>
        </w:rPr>
      </w:pPr>
    </w:p>
    <w:p w14:paraId="6990451C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Oligonucleotide sequences:</w:t>
      </w:r>
    </w:p>
    <w:p w14:paraId="5EB83729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tbl>
      <w:tblPr>
        <w:tblStyle w:val="TableGrid"/>
        <w:tblW w:w="93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7371"/>
      </w:tblGrid>
      <w:tr w:rsidR="008C335B" w:rsidRPr="00FB7344" w14:paraId="12F27B6D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5C2900A0" w14:textId="44B583B2" w:rsidR="00697962" w:rsidRPr="00FB7344" w:rsidRDefault="00697962" w:rsidP="008C335B">
            <w:pPr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FB7344">
              <w:rPr>
                <w:rFonts w:ascii="Helvetica" w:hAnsi="Helvetica" w:cs="Helvetica"/>
                <w:szCs w:val="24"/>
                <w:lang w:eastAsia="ja-JP"/>
              </w:rPr>
              <w:t>Oligo</w:t>
            </w:r>
            <w:r w:rsidR="008C335B">
              <w:rPr>
                <w:rFonts w:ascii="Helvetica" w:hAnsi="Helvetica" w:cs="Helvetica"/>
                <w:szCs w:val="24"/>
                <w:lang w:eastAsia="ja-JP"/>
              </w:rPr>
              <w:t>nucleotide</w:t>
            </w:r>
          </w:p>
        </w:tc>
        <w:tc>
          <w:tcPr>
            <w:tcW w:w="7371" w:type="dxa"/>
            <w:noWrap/>
            <w:hideMark/>
          </w:tcPr>
          <w:p w14:paraId="2C09E713" w14:textId="77777777" w:rsidR="00697962" w:rsidRPr="00FB7344" w:rsidRDefault="00697962" w:rsidP="008C335B">
            <w:pPr>
              <w:ind w:left="853" w:hanging="853"/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FB7344">
              <w:rPr>
                <w:rFonts w:ascii="Helvetica" w:hAnsi="Helvetica" w:cs="Helvetica"/>
                <w:szCs w:val="24"/>
                <w:lang w:eastAsia="ja-JP"/>
              </w:rPr>
              <w:t>Length</w:t>
            </w:r>
          </w:p>
        </w:tc>
      </w:tr>
      <w:tr w:rsidR="008C335B" w:rsidRPr="00FB7344" w14:paraId="45394385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7B75CEEC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</w:t>
            </w:r>
          </w:p>
        </w:tc>
        <w:tc>
          <w:tcPr>
            <w:tcW w:w="7371" w:type="dxa"/>
            <w:noWrap/>
            <w:hideMark/>
          </w:tcPr>
          <w:p w14:paraId="71903B21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CGAAGGTCGTCATATGGTTAGTAAAGGTGAAGAACTGTTTACCGGTGTTGTTCCGAT</w:t>
            </w:r>
          </w:p>
        </w:tc>
      </w:tr>
      <w:tr w:rsidR="008C335B" w:rsidRPr="00FB7344" w14:paraId="3FD7C327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40E019C3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</w:t>
            </w:r>
          </w:p>
        </w:tc>
        <w:tc>
          <w:tcPr>
            <w:tcW w:w="7371" w:type="dxa"/>
            <w:noWrap/>
            <w:hideMark/>
          </w:tcPr>
          <w:p w14:paraId="70491C83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GACCATTAACATCACCATCCAGCTCCACCAGAATCGGAACAACACCGGTAA</w:t>
            </w:r>
          </w:p>
        </w:tc>
      </w:tr>
      <w:tr w:rsidR="008C335B" w:rsidRPr="00FB7344" w14:paraId="6A6DC5A9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536688DB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3</w:t>
            </w:r>
          </w:p>
        </w:tc>
        <w:tc>
          <w:tcPr>
            <w:tcW w:w="7371" w:type="dxa"/>
            <w:noWrap/>
            <w:hideMark/>
          </w:tcPr>
          <w:p w14:paraId="1F9D23A9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GGATGGTGATGTTAATGGTCATAAATTTAGCGTTAGCGGTGAAGGCGAAGGTGATG</w:t>
            </w:r>
          </w:p>
        </w:tc>
      </w:tr>
      <w:tr w:rsidR="008C335B" w:rsidRPr="00FB7344" w14:paraId="7075BE0A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044D83D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4</w:t>
            </w:r>
          </w:p>
        </w:tc>
        <w:tc>
          <w:tcPr>
            <w:tcW w:w="7371" w:type="dxa"/>
            <w:noWrap/>
            <w:hideMark/>
          </w:tcPr>
          <w:p w14:paraId="3C28489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GTACAAATAAATTTCAGTGTCAGTTTACCATAGGTTGCATCACCTTCGCCTTCAC</w:t>
            </w:r>
          </w:p>
        </w:tc>
      </w:tr>
      <w:tr w:rsidR="008C335B" w:rsidRPr="00FB7344" w14:paraId="141BB309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70088921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5</w:t>
            </w:r>
          </w:p>
        </w:tc>
        <w:tc>
          <w:tcPr>
            <w:tcW w:w="7371" w:type="dxa"/>
            <w:noWrap/>
            <w:hideMark/>
          </w:tcPr>
          <w:p w14:paraId="1281AECD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AAACTGACACTGAAATTTATTTGTACCACCGGTAAACTGCCGGTTCCGTGGCCGACC</w:t>
            </w:r>
          </w:p>
        </w:tc>
      </w:tr>
      <w:tr w:rsidR="008C335B" w:rsidRPr="00FB7344" w14:paraId="207DAB94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05B01B77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6</w:t>
            </w:r>
          </w:p>
        </w:tc>
        <w:tc>
          <w:tcPr>
            <w:tcW w:w="7371" w:type="dxa"/>
            <w:noWrap/>
            <w:hideMark/>
          </w:tcPr>
          <w:p w14:paraId="501A6ABD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CGGCTAAAACACTGAACACCATAGGTCAGGGTTGTCACCAGGGTCGGCCACGGAAC</w:t>
            </w:r>
          </w:p>
        </w:tc>
      </w:tr>
      <w:tr w:rsidR="008C335B" w:rsidRPr="00FB7344" w14:paraId="7BD56C30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02C1B3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7</w:t>
            </w:r>
          </w:p>
        </w:tc>
        <w:tc>
          <w:tcPr>
            <w:tcW w:w="7371" w:type="dxa"/>
            <w:noWrap/>
            <w:hideMark/>
          </w:tcPr>
          <w:p w14:paraId="071CEDA4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ATGGTGTTCAGTGTTTTAGCCGTTATCCGGATCACATGAAACAGCATGATTTTTTTAA</w:t>
            </w:r>
          </w:p>
        </w:tc>
      </w:tr>
      <w:tr w:rsidR="008C335B" w:rsidRPr="00FB7344" w14:paraId="5E37CCB8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45A475CF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8</w:t>
            </w:r>
          </w:p>
        </w:tc>
        <w:tc>
          <w:tcPr>
            <w:tcW w:w="7371" w:type="dxa"/>
            <w:noWrap/>
            <w:hideMark/>
          </w:tcPr>
          <w:p w14:paraId="51485027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CTGAACATAACCTTCGGGCATTGCAGATTTAAAAAAATCATGCTGTTTCATGTGAT</w:t>
            </w:r>
          </w:p>
        </w:tc>
      </w:tr>
      <w:tr w:rsidR="008C335B" w:rsidRPr="00FB7344" w14:paraId="141C62A3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DB5A5E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9</w:t>
            </w:r>
          </w:p>
        </w:tc>
        <w:tc>
          <w:tcPr>
            <w:tcW w:w="7371" w:type="dxa"/>
            <w:noWrap/>
            <w:hideMark/>
          </w:tcPr>
          <w:p w14:paraId="5CAA80CF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CCCGAAGGTTATGTTCAGGAACGCACCATTTTTTTTAAAGATGATGGCAATTATA</w:t>
            </w:r>
          </w:p>
        </w:tc>
      </w:tr>
      <w:tr w:rsidR="008C335B" w:rsidRPr="00FB7344" w14:paraId="5087F087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2000CE19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0</w:t>
            </w:r>
          </w:p>
        </w:tc>
        <w:tc>
          <w:tcPr>
            <w:tcW w:w="7371" w:type="dxa"/>
            <w:noWrap/>
            <w:hideMark/>
          </w:tcPr>
          <w:p w14:paraId="59EF687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CAAATTTAACTTCTGCACGGGTTTTATAATTGCCATCATCTTTAAAAAAAATGGT</w:t>
            </w:r>
          </w:p>
        </w:tc>
      </w:tr>
      <w:tr w:rsidR="008C335B" w:rsidRPr="00FB7344" w14:paraId="1BE677A3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0A234D94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1</w:t>
            </w:r>
          </w:p>
        </w:tc>
        <w:tc>
          <w:tcPr>
            <w:tcW w:w="7371" w:type="dxa"/>
            <w:noWrap/>
            <w:hideMark/>
          </w:tcPr>
          <w:p w14:paraId="0763D4C6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CCCGTGCAGAAGTTAAATTTGAAGGTGATACCCTGGTTAATCGTATTGAACTGAAAGG</w:t>
            </w:r>
          </w:p>
        </w:tc>
      </w:tr>
      <w:tr w:rsidR="008C335B" w:rsidRPr="00FB7344" w14:paraId="288B0374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73887B8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2</w:t>
            </w:r>
          </w:p>
        </w:tc>
        <w:tc>
          <w:tcPr>
            <w:tcW w:w="7371" w:type="dxa"/>
            <w:noWrap/>
            <w:hideMark/>
          </w:tcPr>
          <w:p w14:paraId="55F81002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CAGAATATTACCATCTTCTTTAAAATCGATACCTTTCAGTTCAATACGATTAACCA</w:t>
            </w:r>
          </w:p>
        </w:tc>
      </w:tr>
      <w:tr w:rsidR="008C335B" w:rsidRPr="00FB7344" w14:paraId="6E4E3761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7810541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3</w:t>
            </w:r>
          </w:p>
        </w:tc>
        <w:tc>
          <w:tcPr>
            <w:tcW w:w="7371" w:type="dxa"/>
            <w:noWrap/>
            <w:hideMark/>
          </w:tcPr>
          <w:p w14:paraId="257756EB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CGATTTTAAAGAAGATGGTAATATTCTGGGCCATAAACTGGAATATAATTATAATTCTC</w:t>
            </w:r>
          </w:p>
        </w:tc>
      </w:tr>
      <w:tr w:rsidR="008C335B" w:rsidRPr="00FB7344" w14:paraId="644D572C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49AF856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4</w:t>
            </w:r>
          </w:p>
        </w:tc>
        <w:tc>
          <w:tcPr>
            <w:tcW w:w="7371" w:type="dxa"/>
            <w:noWrap/>
            <w:hideMark/>
          </w:tcPr>
          <w:p w14:paraId="6D9E130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TTTATCAGCCATAATATACACATTATGAGAATTATAATTATATTCCAGTTTATGGC</w:t>
            </w:r>
          </w:p>
        </w:tc>
      </w:tr>
      <w:tr w:rsidR="008C335B" w:rsidRPr="00FB7344" w14:paraId="39A8C72F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06162C99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5</w:t>
            </w:r>
          </w:p>
        </w:tc>
        <w:tc>
          <w:tcPr>
            <w:tcW w:w="7371" w:type="dxa"/>
            <w:noWrap/>
            <w:hideMark/>
          </w:tcPr>
          <w:p w14:paraId="1BB9957E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CATAATGTGTATATTATGGCTGATAAACAGAAAAATGGCATTAAAGTTAATTTTAA</w:t>
            </w:r>
          </w:p>
        </w:tc>
      </w:tr>
      <w:tr w:rsidR="008C335B" w:rsidRPr="00FB7344" w14:paraId="64F998AC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AEE29B2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6</w:t>
            </w:r>
          </w:p>
        </w:tc>
        <w:tc>
          <w:tcPr>
            <w:tcW w:w="7371" w:type="dxa"/>
            <w:noWrap/>
            <w:hideMark/>
          </w:tcPr>
          <w:p w14:paraId="3DC2606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ATCTTCAATATTGTGCCGAATTTTAAAATTAACTTTAATGCCATTTTTCTGTTTAT</w:t>
            </w:r>
          </w:p>
        </w:tc>
      </w:tr>
      <w:tr w:rsidR="008C335B" w:rsidRPr="00FB7344" w14:paraId="38F27767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5662FA57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7</w:t>
            </w:r>
          </w:p>
        </w:tc>
        <w:tc>
          <w:tcPr>
            <w:tcW w:w="7371" w:type="dxa"/>
            <w:noWrap/>
            <w:hideMark/>
          </w:tcPr>
          <w:p w14:paraId="2E2ABF1D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AATTTTAAAATTCGGCACAATATTGAAGATGGTAGTGTTCAGCTGGCAGATCATT</w:t>
            </w:r>
          </w:p>
        </w:tc>
      </w:tr>
      <w:tr w:rsidR="008C335B" w:rsidRPr="00FB7344" w14:paraId="6E7FD55E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48DB8947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8</w:t>
            </w:r>
          </w:p>
        </w:tc>
        <w:tc>
          <w:tcPr>
            <w:tcW w:w="7371" w:type="dxa"/>
            <w:noWrap/>
            <w:hideMark/>
          </w:tcPr>
          <w:p w14:paraId="292E40FC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CACCGGACCATCACCAATCGGAGTATTCTGCTGATAATGATCTGCCAGCTGAAC</w:t>
            </w:r>
          </w:p>
        </w:tc>
      </w:tr>
      <w:tr w:rsidR="008C335B" w:rsidRPr="00FB7344" w14:paraId="1F5840B6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39295E7A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19</w:t>
            </w:r>
          </w:p>
        </w:tc>
        <w:tc>
          <w:tcPr>
            <w:tcW w:w="7371" w:type="dxa"/>
            <w:noWrap/>
            <w:hideMark/>
          </w:tcPr>
          <w:p w14:paraId="031A3462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GTGATGGTCCGGTGCTGCTGCCTGATAATCATTATCTGAGCACCCAGAGCGCG</w:t>
            </w:r>
          </w:p>
        </w:tc>
      </w:tr>
      <w:tr w:rsidR="008C335B" w:rsidRPr="00FB7344" w14:paraId="5B06160D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7B746EF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0</w:t>
            </w:r>
          </w:p>
        </w:tc>
        <w:tc>
          <w:tcPr>
            <w:tcW w:w="7371" w:type="dxa"/>
            <w:noWrap/>
            <w:hideMark/>
          </w:tcPr>
          <w:p w14:paraId="6D290DDF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AACCATATGATCGCGTTTTTCATTCGGATCTTTGCTCAGCGCGCTCTGGGTGCT</w:t>
            </w:r>
          </w:p>
        </w:tc>
      </w:tr>
      <w:tr w:rsidR="008C335B" w:rsidRPr="00FB7344" w14:paraId="44218622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1388DC3F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1</w:t>
            </w:r>
          </w:p>
        </w:tc>
        <w:tc>
          <w:tcPr>
            <w:tcW w:w="7371" w:type="dxa"/>
            <w:noWrap/>
            <w:hideMark/>
          </w:tcPr>
          <w:p w14:paraId="0476297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GAAAAACGCGATCATATGGTTCTGCTGGAATTTGTTACGGCAGCAGGTATTACGCTG</w:t>
            </w:r>
          </w:p>
        </w:tc>
      </w:tr>
      <w:tr w:rsidR="008C335B" w:rsidRPr="00FB7344" w14:paraId="63E6EA3C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5523A044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2</w:t>
            </w:r>
          </w:p>
        </w:tc>
        <w:tc>
          <w:tcPr>
            <w:tcW w:w="7371" w:type="dxa"/>
            <w:noWrap/>
            <w:hideMark/>
          </w:tcPr>
          <w:p w14:paraId="52C82958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CAGCCGGATCCTTATTTGTACAGTTCATCCATACCCAGCGTAATACCTGCTGC</w:t>
            </w:r>
          </w:p>
        </w:tc>
      </w:tr>
      <w:tr w:rsidR="008C335B" w:rsidRPr="00FB7344" w14:paraId="73AF8146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2CB4F4C3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3</w:t>
            </w:r>
          </w:p>
        </w:tc>
        <w:tc>
          <w:tcPr>
            <w:tcW w:w="7371" w:type="dxa"/>
            <w:noWrap/>
            <w:hideMark/>
          </w:tcPr>
          <w:p w14:paraId="351EA512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TACAAATAAGGATCCGGCTGCTAAC</w:t>
            </w:r>
          </w:p>
        </w:tc>
      </w:tr>
      <w:tr w:rsidR="008C335B" w:rsidRPr="00FB7344" w14:paraId="410780C8" w14:textId="77777777" w:rsidTr="008C335B">
        <w:trPr>
          <w:trHeight w:val="300"/>
        </w:trPr>
        <w:tc>
          <w:tcPr>
            <w:tcW w:w="1985" w:type="dxa"/>
            <w:noWrap/>
            <w:hideMark/>
          </w:tcPr>
          <w:p w14:paraId="2EFF3D30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24</w:t>
            </w:r>
          </w:p>
        </w:tc>
        <w:tc>
          <w:tcPr>
            <w:tcW w:w="7371" w:type="dxa"/>
            <w:noWrap/>
            <w:hideMark/>
          </w:tcPr>
          <w:p w14:paraId="10DB1D80" w14:textId="77777777" w:rsidR="00697962" w:rsidRPr="00FB7344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FB7344">
              <w:rPr>
                <w:rFonts w:ascii="Courier" w:hAnsi="Courier" w:cs="Helvetica"/>
                <w:szCs w:val="24"/>
                <w:lang w:eastAsia="ja-JP"/>
              </w:rPr>
              <w:t>GTTAGCAGCCGGATCC</w:t>
            </w:r>
          </w:p>
        </w:tc>
      </w:tr>
    </w:tbl>
    <w:p w14:paraId="57E444DB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6B327B58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0AB2CD7E" w14:textId="77777777" w:rsidR="00697962" w:rsidRDefault="00697962" w:rsidP="00697962">
      <w:pPr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br w:type="page"/>
      </w:r>
    </w:p>
    <w:p w14:paraId="08820B41" w14:textId="2978A579" w:rsidR="00697962" w:rsidRPr="00D817C3" w:rsidRDefault="006071D8" w:rsidP="00697962">
      <w:pPr>
        <w:jc w:val="both"/>
        <w:rPr>
          <w:rFonts w:ascii="Helvetica" w:hAnsi="Helvetica" w:cs="Helvetica"/>
          <w:b/>
          <w:szCs w:val="24"/>
          <w:u w:val="single"/>
          <w:lang w:val="en-US" w:eastAsia="ja-JP"/>
        </w:rPr>
      </w:pPr>
      <w:proofErr w:type="gramStart"/>
      <w:r>
        <w:rPr>
          <w:b/>
          <w:u w:val="single"/>
        </w:rPr>
        <w:t>Supplementary Note 5</w:t>
      </w:r>
      <w:r w:rsidR="00697962">
        <w:rPr>
          <w:b/>
          <w:u w:val="single"/>
        </w:rPr>
        <w:t>.</w:t>
      </w:r>
      <w:proofErr w:type="gramEnd"/>
      <w:r w:rsidR="00697962">
        <w:rPr>
          <w:b/>
          <w:u w:val="single"/>
        </w:rPr>
        <w:t xml:space="preserve">  </w:t>
      </w:r>
      <w:r w:rsidR="00697962" w:rsidRPr="00D817C3">
        <w:rPr>
          <w:rFonts w:ascii="Helvetica" w:hAnsi="Helvetica" w:cs="Helvetica"/>
          <w:b/>
          <w:szCs w:val="24"/>
          <w:u w:val="single"/>
          <w:lang w:val="en-US" w:eastAsia="ja-JP"/>
        </w:rPr>
        <w:t>Monoamine oxidase-N (D5 variant)</w:t>
      </w:r>
    </w:p>
    <w:p w14:paraId="7FF68417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2F367180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Protein sequence:</w:t>
      </w:r>
    </w:p>
    <w:p w14:paraId="56ACFAD0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val="en-US" w:eastAsia="ja-JP"/>
        </w:rPr>
      </w:pPr>
      <w:r w:rsidRPr="00050B62">
        <w:rPr>
          <w:rFonts w:ascii="Courier" w:hAnsi="Courier" w:cs="Helvetica"/>
          <w:szCs w:val="24"/>
          <w:lang w:val="en-US" w:eastAsia="ja-JP"/>
        </w:rPr>
        <w:t>TSRDGYQWTPETGLTQGVPSLGVISPPTNIEDTDKDGPWDVIVIGGGYCGLTATRDLTVAGFKTLLLEARDRIGGRSWSSNIDGYPYEMGGTWVHWHQSHVWREITRYKMHNALSPSFNFSRGVNHFQLRTNPTTSTYMTHEAEDELLRSALHKFTNVDGTNGRTVLPFPHDMFYVPEFRKYDEMSYSERIDQIRDELSLNERSSLEAFILLCSGGTLENSSFGEFLHWWAMSGYTYQGCMDCLMSYKFKDGQSAFARRFWEEAAGTGRLGYVFGCPVRSVVNERDAARVTARDGREFVAKRVVCTIPLNVLSTIQFSPALSTERISAMQAGHVSMCTKVHAEVDNKDMRSWTGIAYPFNKLCYAIGDGTTPAGNTHLVCFGNSANHIQPDEDVRETLKAVGQLAPGTFGVKRLVFHNWVKDEFAKGAWFFSRPGMVSECLQGLREKHGGVVFANSDWALGWRSFIDGAIEEGTRAARVVLEELGTKREVKARL</w:t>
      </w:r>
    </w:p>
    <w:p w14:paraId="451EEA0F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4E061BE3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DNA sequence output:</w:t>
      </w:r>
    </w:p>
    <w:p w14:paraId="5B68B685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CGAAGGTCG TCATATGACC AGTCGTGATG GCTATCAATG GACTCCGGAA</w:t>
      </w:r>
    </w:p>
    <w:p w14:paraId="5B2EEB19" w14:textId="4FE134D2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CCGGTCTGA</w:t>
      </w:r>
      <w:r w:rsidR="00050B62">
        <w:rPr>
          <w:rFonts w:ascii="Courier" w:hAnsi="Courier" w:cs="Helvetica"/>
          <w:szCs w:val="24"/>
          <w:lang w:eastAsia="ja-JP"/>
        </w:rPr>
        <w:t xml:space="preserve"> </w:t>
      </w:r>
      <w:r w:rsidRPr="00050B62">
        <w:rPr>
          <w:rFonts w:ascii="Courier" w:hAnsi="Courier" w:cs="Helvetica"/>
          <w:szCs w:val="24"/>
          <w:lang w:eastAsia="ja-JP"/>
        </w:rPr>
        <w:t>CCCAGGGTGT</w:t>
      </w:r>
      <w:r w:rsidR="00050B62">
        <w:rPr>
          <w:rFonts w:ascii="Courier" w:hAnsi="Courier" w:cs="Helvetica"/>
          <w:szCs w:val="24"/>
          <w:lang w:eastAsia="ja-JP"/>
        </w:rPr>
        <w:t xml:space="preserve"> </w:t>
      </w:r>
      <w:r w:rsidRPr="00050B62">
        <w:rPr>
          <w:rFonts w:ascii="Courier" w:hAnsi="Courier" w:cs="Helvetica"/>
          <w:szCs w:val="24"/>
          <w:lang w:eastAsia="ja-JP"/>
        </w:rPr>
        <w:t>TCCGTCTCTG GGTGTAATTA GCCCGCCGAC</w:t>
      </w:r>
    </w:p>
    <w:p w14:paraId="31FE15AB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AATATTGAA GATACGGATA AAGATGGTCC GTGGGACGTG ATTGTTATTG</w:t>
      </w:r>
    </w:p>
    <w:p w14:paraId="7B92170F" w14:textId="598EA1C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CGGTGGCTA</w:t>
      </w:r>
      <w:r w:rsidR="00050B62">
        <w:rPr>
          <w:rFonts w:ascii="Courier" w:hAnsi="Courier" w:cs="Helvetica"/>
          <w:szCs w:val="24"/>
          <w:lang w:eastAsia="ja-JP"/>
        </w:rPr>
        <w:t xml:space="preserve"> </w:t>
      </w:r>
      <w:r w:rsidRPr="00050B62">
        <w:rPr>
          <w:rFonts w:ascii="Courier" w:hAnsi="Courier" w:cs="Helvetica"/>
          <w:szCs w:val="24"/>
          <w:lang w:eastAsia="ja-JP"/>
        </w:rPr>
        <w:t>TTGTGGTCTC ACAGCAACTC GTGATCTGAC CGTGGCAGGT</w:t>
      </w:r>
    </w:p>
    <w:p w14:paraId="2E8BA7C4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TTAAAACAC TGCTGCTGGA AGCACGCGAT CGTATTGGTG GACGCTCCTG</w:t>
      </w:r>
    </w:p>
    <w:p w14:paraId="3EAFD3DC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TCTAGTAAT ATTGATGGTT ATCCGTATGA AATGGGCGGT ACCTGGGTTC</w:t>
      </w:r>
    </w:p>
    <w:p w14:paraId="7A5F6799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TTGGCATCA GAGTCATGTC TGGCGTGAAA TTACCCGTTA TAAAATGCAT</w:t>
      </w:r>
    </w:p>
    <w:p w14:paraId="39166021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ATGCCCTGA GTCCGAGCTT TAATTTTAGC CGTGGTGTTA ATCATTTTCA</w:t>
      </w:r>
    </w:p>
    <w:p w14:paraId="2A729C18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CTGCGTACC AATCCGACCA CATCTACATA TATGACTCAT GAAGCAGAAG</w:t>
      </w:r>
    </w:p>
    <w:p w14:paraId="09DB10D9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TGAACTGCT GCGTAGTGCC CTGCATAAAT TTACCAATGT TGATGGTACT</w:t>
      </w:r>
    </w:p>
    <w:p w14:paraId="34221D4A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ACGGCCGTA CCGTTTTGCC ATTTCCGCAT GATATGTTTT ATGTTCCGGA</w:t>
      </w:r>
    </w:p>
    <w:p w14:paraId="1BCA6C2A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TTTCGTAAA TATGATGAAA TGAGTTATAG TGAACGCATT GATCAGATCC</w:t>
      </w:r>
    </w:p>
    <w:p w14:paraId="3FA4374A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TGATGAACT GTCTCTGAAT GAAAGATCTA GTTTAGAAGC ATTTATCCTT</w:t>
      </w:r>
    </w:p>
    <w:p w14:paraId="19E9D5EC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CTGTGTAGTG GTGGCACTCT GGAAAATAGC AGCTTTGGTG AATTTCTGCA</w:t>
      </w:r>
    </w:p>
    <w:p w14:paraId="3AC06F83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TGGTGGGCC ATGAGCGGCT ATACGTATCA GGGTTGTATG GATTGTTTGA</w:t>
      </w:r>
    </w:p>
    <w:p w14:paraId="0382D7F3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GTCATATAA ATTTAAAGAT GGCCAGAGCG CGTTCGCGCG TCGCTTTTGG</w:t>
      </w:r>
    </w:p>
    <w:p w14:paraId="4DA33335" w14:textId="79788553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AAGAAGCGG</w:t>
      </w:r>
      <w:r w:rsidR="00050B62">
        <w:rPr>
          <w:rFonts w:ascii="Courier" w:hAnsi="Courier" w:cs="Helvetica"/>
          <w:szCs w:val="24"/>
          <w:lang w:eastAsia="ja-JP"/>
        </w:rPr>
        <w:t xml:space="preserve"> </w:t>
      </w:r>
      <w:r w:rsidRPr="00050B62">
        <w:rPr>
          <w:rFonts w:ascii="Courier" w:hAnsi="Courier" w:cs="Helvetica"/>
          <w:szCs w:val="24"/>
          <w:lang w:eastAsia="ja-JP"/>
        </w:rPr>
        <w:t>CAGGTACCGG TCGCCTGGGT TATGTCTTTG GCTGTCCTGT</w:t>
      </w:r>
    </w:p>
    <w:p w14:paraId="08F05F5C" w14:textId="1F9FAFD3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CGTAGTGTC</w:t>
      </w:r>
      <w:r w:rsidR="00050B62">
        <w:rPr>
          <w:rFonts w:ascii="Courier" w:hAnsi="Courier" w:cs="Helvetica"/>
          <w:szCs w:val="24"/>
          <w:lang w:eastAsia="ja-JP"/>
        </w:rPr>
        <w:t xml:space="preserve"> </w:t>
      </w:r>
      <w:r w:rsidRPr="00050B62">
        <w:rPr>
          <w:rFonts w:ascii="Courier" w:hAnsi="Courier" w:cs="Helvetica"/>
          <w:szCs w:val="24"/>
          <w:lang w:eastAsia="ja-JP"/>
        </w:rPr>
        <w:t>GTGAACGAAC GTGATGCCGC CCGCGTTACG GCTCGCGATG</w:t>
      </w:r>
    </w:p>
    <w:p w14:paraId="0886FD81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CCGTGAATT TGTGGCGAAA CGTGTTGTGT GTACAATTCC ACTGAACGTT</w:t>
      </w:r>
    </w:p>
    <w:p w14:paraId="3DB7F05E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CTGAGCACAA TTCAGTTTTC TCCAGCATTA AGCACGGAAC GCATTTCAGC</w:t>
      </w:r>
    </w:p>
    <w:p w14:paraId="548D09F5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CATGCAGGCC GGTCATGTTA GCATGTGTAC CAAAGTGCAT GCAGAAGTGG</w:t>
      </w:r>
    </w:p>
    <w:p w14:paraId="41C3E49B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CAATAAAGA TATGCGTAGT TGGACCGGTA TTGCATATCC GTTTAATAAA</w:t>
      </w:r>
    </w:p>
    <w:p w14:paraId="1325D7AB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CTGTGCTATG CAATTGGTGA TGGTACCACA CCAGCGGGTA ATACCCATCT</w:t>
      </w:r>
    </w:p>
    <w:p w14:paraId="2DCF67EE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GTGTGTTTT GGCAATAGTG CAAATCATAT ACAGCCTGAT GAAGATGTGA</w:t>
      </w:r>
    </w:p>
    <w:p w14:paraId="08D2E0C4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AGAAACACT GAAAGCCGTC GGTCAGTTAG CACCAGGTAC CTTTGGTGTT</w:t>
      </w:r>
    </w:p>
    <w:p w14:paraId="1D0587BC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AACGTCTGG TTTTTCATAA TTGGGTTAAA GATGAATTCG CCAAAGGTGC</w:t>
      </w:r>
    </w:p>
    <w:p w14:paraId="78350A8A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TGGTTTTTC TCACGCCCGG GCATGGTGTC AGAATGTCTG CAAGGTCTGC</w:t>
      </w:r>
    </w:p>
    <w:p w14:paraId="25E248C5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GGGAAAAACA TGGTGGTGTT GTTTTTGCTA ATTCTGATTG GGCCCTGGGT</w:t>
      </w:r>
    </w:p>
    <w:p w14:paraId="750E721F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GGCGTAGTT TTATTGATGG TGCGATTGAA GAAGGTACAC GTGCAGCTCG</w:t>
      </w:r>
    </w:p>
    <w:p w14:paraId="463D172E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TGTTGTTCTG GAAGAATTAG GTACAAAACG TGAGGTTAAA GCACGCCTGT</w:t>
      </w:r>
    </w:p>
    <w:p w14:paraId="30AF2CBC" w14:textId="77777777" w:rsidR="00697962" w:rsidRPr="00050B62" w:rsidRDefault="00697962" w:rsidP="00697962">
      <w:pPr>
        <w:jc w:val="both"/>
        <w:rPr>
          <w:rFonts w:ascii="Courier" w:hAnsi="Courier" w:cs="Helvetica"/>
          <w:szCs w:val="24"/>
          <w:lang w:eastAsia="ja-JP"/>
        </w:rPr>
      </w:pPr>
      <w:r w:rsidRPr="00050B62">
        <w:rPr>
          <w:rFonts w:ascii="Courier" w:hAnsi="Courier" w:cs="Helvetica"/>
          <w:szCs w:val="24"/>
          <w:lang w:eastAsia="ja-JP"/>
        </w:rPr>
        <w:t>AAGGATCCGG CTGCTAAC</w:t>
      </w:r>
    </w:p>
    <w:p w14:paraId="4B53E6C9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6CC99997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Oligonucleotide sequences:</w:t>
      </w:r>
    </w:p>
    <w:p w14:paraId="6070C6E2" w14:textId="77777777" w:rsidR="003B5DF6" w:rsidRDefault="003B5DF6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tbl>
      <w:tblPr>
        <w:tblStyle w:val="TableGrid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65"/>
        <w:gridCol w:w="7492"/>
      </w:tblGrid>
      <w:tr w:rsidR="001A46ED" w:rsidRPr="00050B62" w14:paraId="17531097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D161744" w14:textId="36EA2BBE" w:rsidR="00697962" w:rsidRPr="00050B62" w:rsidRDefault="00697962" w:rsidP="00F14FF2">
            <w:pPr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050B62">
              <w:rPr>
                <w:rFonts w:ascii="Helvetica" w:hAnsi="Helvetica" w:cs="Helvetica"/>
                <w:szCs w:val="24"/>
                <w:lang w:eastAsia="ja-JP"/>
              </w:rPr>
              <w:t>Oligo</w:t>
            </w:r>
            <w:r w:rsidR="001A46ED">
              <w:rPr>
                <w:rFonts w:ascii="Helvetica" w:hAnsi="Helvetica" w:cs="Helvetica"/>
                <w:szCs w:val="24"/>
                <w:lang w:eastAsia="ja-JP"/>
              </w:rPr>
              <w:t>nucleotide</w:t>
            </w:r>
          </w:p>
        </w:tc>
        <w:tc>
          <w:tcPr>
            <w:tcW w:w="7492" w:type="dxa"/>
            <w:noWrap/>
            <w:hideMark/>
          </w:tcPr>
          <w:p w14:paraId="23874447" w14:textId="77777777" w:rsidR="00697962" w:rsidRPr="00050B62" w:rsidRDefault="00697962" w:rsidP="00F14FF2">
            <w:pPr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050B62">
              <w:rPr>
                <w:rFonts w:ascii="Helvetica" w:hAnsi="Helvetica" w:cs="Helvetica"/>
                <w:szCs w:val="24"/>
                <w:lang w:eastAsia="ja-JP"/>
              </w:rPr>
              <w:t>Sequence</w:t>
            </w:r>
          </w:p>
        </w:tc>
      </w:tr>
      <w:tr w:rsidR="001A46ED" w:rsidRPr="00050B62" w14:paraId="1BA39A59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8B03E8E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</w:t>
            </w:r>
          </w:p>
        </w:tc>
        <w:tc>
          <w:tcPr>
            <w:tcW w:w="7492" w:type="dxa"/>
            <w:noWrap/>
            <w:hideMark/>
          </w:tcPr>
          <w:p w14:paraId="4C5CB549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CGAAGGTCGTCATATGACCAGTCGTGATGGCTATCAATGGACTCCGGAAACCGGT</w:t>
            </w:r>
          </w:p>
        </w:tc>
      </w:tr>
      <w:tr w:rsidR="001A46ED" w:rsidRPr="00050B62" w14:paraId="65B17D06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E65003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</w:t>
            </w:r>
          </w:p>
        </w:tc>
        <w:tc>
          <w:tcPr>
            <w:tcW w:w="7492" w:type="dxa"/>
            <w:noWrap/>
            <w:hideMark/>
          </w:tcPr>
          <w:p w14:paraId="33C69E3E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GGCTAATTACACCCAGAGACGGAACACCCTGGGTCAGACCGGTTTCCGGAGT</w:t>
            </w:r>
          </w:p>
        </w:tc>
      </w:tr>
      <w:tr w:rsidR="001A46ED" w:rsidRPr="00050B62" w14:paraId="2254D354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5163A7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</w:t>
            </w:r>
          </w:p>
        </w:tc>
        <w:tc>
          <w:tcPr>
            <w:tcW w:w="7492" w:type="dxa"/>
            <w:noWrap/>
            <w:hideMark/>
          </w:tcPr>
          <w:p w14:paraId="20CE385C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CTGGGTGTAATTAGCCCGCCGACTAATATTGAAGATACGGATAAAGATGGTC</w:t>
            </w:r>
          </w:p>
        </w:tc>
      </w:tr>
      <w:tr w:rsidR="001A46ED" w:rsidRPr="00050B62" w14:paraId="44787FD6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2B3BEFF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4</w:t>
            </w:r>
          </w:p>
        </w:tc>
        <w:tc>
          <w:tcPr>
            <w:tcW w:w="7492" w:type="dxa"/>
            <w:noWrap/>
            <w:hideMark/>
          </w:tcPr>
          <w:p w14:paraId="3570D3C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CAATAGCCACCGCCAATAACAATCACGTCCCACGGACCATCTTTATCCGTATCTTC</w:t>
            </w:r>
          </w:p>
        </w:tc>
      </w:tr>
      <w:tr w:rsidR="001A46ED" w:rsidRPr="00050B62" w14:paraId="3DE0EF77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5DCCFDB9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5</w:t>
            </w:r>
          </w:p>
        </w:tc>
        <w:tc>
          <w:tcPr>
            <w:tcW w:w="7492" w:type="dxa"/>
            <w:noWrap/>
            <w:hideMark/>
          </w:tcPr>
          <w:p w14:paraId="1C2E78E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GGCGGTGGCTATTGTGGTCTCACAGCAACTCGTGATCTGACCGTGGCAGGTTTTAAA</w:t>
            </w:r>
          </w:p>
        </w:tc>
      </w:tr>
      <w:tr w:rsidR="001A46ED" w:rsidRPr="00050B62" w14:paraId="674D1325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94F6EE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6</w:t>
            </w:r>
          </w:p>
        </w:tc>
        <w:tc>
          <w:tcPr>
            <w:tcW w:w="7492" w:type="dxa"/>
            <w:noWrap/>
            <w:hideMark/>
          </w:tcPr>
          <w:p w14:paraId="775DDF51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CCACCAATACGATCGCGTGCTTCCAGCAGCAGTGTTTTAAAACCTGCCACGG</w:t>
            </w:r>
          </w:p>
        </w:tc>
      </w:tr>
      <w:tr w:rsidR="001A46ED" w:rsidRPr="00050B62" w14:paraId="1854B9EB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2E461DD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7</w:t>
            </w:r>
          </w:p>
        </w:tc>
        <w:tc>
          <w:tcPr>
            <w:tcW w:w="7492" w:type="dxa"/>
            <w:noWrap/>
            <w:hideMark/>
          </w:tcPr>
          <w:p w14:paraId="5E8B129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GATCGTATTGGTGGACGCTCCTGGTCTAGTAATATTGATGGTTATCCGTATGAAATG</w:t>
            </w:r>
          </w:p>
        </w:tc>
      </w:tr>
      <w:tr w:rsidR="001A46ED" w:rsidRPr="00050B62" w14:paraId="16B6B8B8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56D336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8</w:t>
            </w:r>
          </w:p>
        </w:tc>
        <w:tc>
          <w:tcPr>
            <w:tcW w:w="7492" w:type="dxa"/>
            <w:noWrap/>
            <w:hideMark/>
          </w:tcPr>
          <w:p w14:paraId="4959D7C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TGACTCTGATGCCAATGAACCCAGGTACCGCCCATTTCATACGGATAACCATCAATAT</w:t>
            </w:r>
          </w:p>
        </w:tc>
      </w:tr>
      <w:tr w:rsidR="001A46ED" w:rsidRPr="00050B62" w14:paraId="1586037C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AD927C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9</w:t>
            </w:r>
          </w:p>
        </w:tc>
        <w:tc>
          <w:tcPr>
            <w:tcW w:w="7492" w:type="dxa"/>
            <w:noWrap/>
            <w:hideMark/>
          </w:tcPr>
          <w:p w14:paraId="77D7312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CATTGGCATCAGAGTCATGTCTGGCGTGAAATTACCCGTTATAAAATGCATAATGCCCT</w:t>
            </w:r>
          </w:p>
        </w:tc>
      </w:tr>
      <w:tr w:rsidR="001A46ED" w:rsidRPr="00050B62" w14:paraId="08F89706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51405CD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0</w:t>
            </w:r>
          </w:p>
        </w:tc>
        <w:tc>
          <w:tcPr>
            <w:tcW w:w="7492" w:type="dxa"/>
            <w:noWrap/>
            <w:hideMark/>
          </w:tcPr>
          <w:p w14:paraId="2D35EE0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TTAACACCACGGCTAAAATTAAAGCTCGGACTCAGGGCATTATGCATTTTATAA</w:t>
            </w:r>
          </w:p>
        </w:tc>
      </w:tr>
      <w:tr w:rsidR="001A46ED" w:rsidRPr="00050B62" w14:paraId="20CD636E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43C681EB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1</w:t>
            </w:r>
          </w:p>
        </w:tc>
        <w:tc>
          <w:tcPr>
            <w:tcW w:w="7492" w:type="dxa"/>
            <w:noWrap/>
            <w:hideMark/>
          </w:tcPr>
          <w:p w14:paraId="3172EBD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TTAATTTTAGCCGTGGTGTTAATCATTTTCAGCTGCGTACCAATCCGACCACATCTA</w:t>
            </w:r>
          </w:p>
        </w:tc>
      </w:tr>
      <w:tr w:rsidR="001A46ED" w:rsidRPr="00050B62" w14:paraId="5AA596FA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26C36C6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2</w:t>
            </w:r>
          </w:p>
        </w:tc>
        <w:tc>
          <w:tcPr>
            <w:tcW w:w="7492" w:type="dxa"/>
            <w:noWrap/>
            <w:hideMark/>
          </w:tcPr>
          <w:p w14:paraId="0C7E0C2B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ACGCAGCAGTTCATCTTCTGCTTCATGAGTCATATATGTAGATGTGGTCGGATTG</w:t>
            </w:r>
          </w:p>
        </w:tc>
      </w:tr>
      <w:tr w:rsidR="001A46ED" w:rsidRPr="00050B62" w14:paraId="6F91DF8A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D9DDEFD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3</w:t>
            </w:r>
          </w:p>
        </w:tc>
        <w:tc>
          <w:tcPr>
            <w:tcW w:w="7492" w:type="dxa"/>
            <w:noWrap/>
            <w:hideMark/>
          </w:tcPr>
          <w:p w14:paraId="4C8042DC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AGATGAACTGCTGCGTAGTGCCCTGCATAAATTTACCAATGTTGATGGTACTAAC</w:t>
            </w:r>
          </w:p>
        </w:tc>
      </w:tr>
      <w:tr w:rsidR="001A46ED" w:rsidRPr="00050B62" w14:paraId="67A803AE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4A39A75F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4</w:t>
            </w:r>
          </w:p>
        </w:tc>
        <w:tc>
          <w:tcPr>
            <w:tcW w:w="7492" w:type="dxa"/>
            <w:noWrap/>
            <w:hideMark/>
          </w:tcPr>
          <w:p w14:paraId="20D6B344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AAACATATCATGCGGAAATGGCAAAACGGTACGGCCGTTAGTACCATCAACATTGGTAA</w:t>
            </w:r>
          </w:p>
        </w:tc>
      </w:tr>
      <w:tr w:rsidR="001A46ED" w:rsidRPr="00050B62" w14:paraId="419535CE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33A20B1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5</w:t>
            </w:r>
          </w:p>
        </w:tc>
        <w:tc>
          <w:tcPr>
            <w:tcW w:w="7492" w:type="dxa"/>
            <w:noWrap/>
            <w:hideMark/>
          </w:tcPr>
          <w:p w14:paraId="6A906C3C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CATTTCCGCATGATATGTTTTATGTTCCGGAATTTCGTAAATATGATGAAATGAGTTAT</w:t>
            </w:r>
          </w:p>
        </w:tc>
      </w:tr>
      <w:tr w:rsidR="001A46ED" w:rsidRPr="00050B62" w14:paraId="48B5D23F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43DEAEB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6</w:t>
            </w:r>
          </w:p>
        </w:tc>
        <w:tc>
          <w:tcPr>
            <w:tcW w:w="7492" w:type="dxa"/>
            <w:noWrap/>
            <w:hideMark/>
          </w:tcPr>
          <w:p w14:paraId="2669ED0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AGTTCATCACGGATCTGATCAATGCGTTCACTATAACTCATTTCATCATATTTACGA</w:t>
            </w:r>
          </w:p>
        </w:tc>
      </w:tr>
      <w:tr w:rsidR="001A46ED" w:rsidRPr="00050B62" w14:paraId="07FBA99A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24F8C0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7</w:t>
            </w:r>
          </w:p>
        </w:tc>
        <w:tc>
          <w:tcPr>
            <w:tcW w:w="7492" w:type="dxa"/>
            <w:noWrap/>
            <w:hideMark/>
          </w:tcPr>
          <w:p w14:paraId="40BC043F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CAGATCCGTGATGAACTGTCTCTGAATGAAAGATCTAGTTTAGAAGCATTTATC</w:t>
            </w:r>
          </w:p>
        </w:tc>
      </w:tr>
      <w:tr w:rsidR="001A46ED" w:rsidRPr="00050B62" w14:paraId="32C7E87D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5CA632B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8</w:t>
            </w:r>
          </w:p>
        </w:tc>
        <w:tc>
          <w:tcPr>
            <w:tcW w:w="7492" w:type="dxa"/>
            <w:noWrap/>
            <w:hideMark/>
          </w:tcPr>
          <w:p w14:paraId="6EF4720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GCTATTTTCCAGAGTGCCACCACTACACAGAAGGATAAATGCTTCTAAACTAGATCTTT</w:t>
            </w:r>
          </w:p>
        </w:tc>
      </w:tr>
      <w:tr w:rsidR="001A46ED" w:rsidRPr="00050B62" w14:paraId="790EC304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3A2ECAD1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19</w:t>
            </w:r>
          </w:p>
        </w:tc>
        <w:tc>
          <w:tcPr>
            <w:tcW w:w="7492" w:type="dxa"/>
            <w:noWrap/>
            <w:hideMark/>
          </w:tcPr>
          <w:p w14:paraId="302791BD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CACTCTGGAAAATAGCAGCTTTGGTGAATTTCTGCATTGGTGGGCCATGAGCGGCT</w:t>
            </w:r>
          </w:p>
        </w:tc>
      </w:tr>
      <w:tr w:rsidR="001A46ED" w:rsidRPr="00050B62" w14:paraId="347B3E03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465C7BF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0</w:t>
            </w:r>
          </w:p>
        </w:tc>
        <w:tc>
          <w:tcPr>
            <w:tcW w:w="7492" w:type="dxa"/>
            <w:noWrap/>
            <w:hideMark/>
          </w:tcPr>
          <w:p w14:paraId="650CBB5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AAATTTATATGACATCAAACAATCCATACAACCCTGATACGTATAGCCGCTCATGGC</w:t>
            </w:r>
          </w:p>
        </w:tc>
      </w:tr>
      <w:tr w:rsidR="001A46ED" w:rsidRPr="00050B62" w14:paraId="5F6EC625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706D14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1</w:t>
            </w:r>
          </w:p>
        </w:tc>
        <w:tc>
          <w:tcPr>
            <w:tcW w:w="7492" w:type="dxa"/>
            <w:noWrap/>
            <w:hideMark/>
          </w:tcPr>
          <w:p w14:paraId="5B9788F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ATGGATTGTTTGATGTCATATAAATTTAAAGATGGCCAGAGCGCG</w:t>
            </w:r>
          </w:p>
        </w:tc>
      </w:tr>
      <w:tr w:rsidR="001A46ED" w:rsidRPr="00050B62" w14:paraId="248E4367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37B465C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2</w:t>
            </w:r>
          </w:p>
        </w:tc>
        <w:tc>
          <w:tcPr>
            <w:tcW w:w="7492" w:type="dxa"/>
            <w:noWrap/>
            <w:hideMark/>
          </w:tcPr>
          <w:p w14:paraId="1EB1C2E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CAGGCGACCGGTACCTGCCGCTTCTTCCCAAAAGCGACGCGCGAACGCGCTCTGGCCA</w:t>
            </w:r>
          </w:p>
        </w:tc>
      </w:tr>
      <w:tr w:rsidR="001A46ED" w:rsidRPr="00050B62" w14:paraId="1A107C8E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0BC7E1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3</w:t>
            </w:r>
          </w:p>
        </w:tc>
        <w:tc>
          <w:tcPr>
            <w:tcW w:w="7492" w:type="dxa"/>
            <w:noWrap/>
            <w:hideMark/>
          </w:tcPr>
          <w:p w14:paraId="5A3E109F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CCGGTCGCCTGGGTTATGTCTTTGGCTGTCCTGTTCGTAGTGTCGTGAACG</w:t>
            </w:r>
          </w:p>
        </w:tc>
      </w:tr>
      <w:tr w:rsidR="001A46ED" w:rsidRPr="00050B62" w14:paraId="3276E60B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5871BE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4</w:t>
            </w:r>
          </w:p>
        </w:tc>
        <w:tc>
          <w:tcPr>
            <w:tcW w:w="7492" w:type="dxa"/>
            <w:noWrap/>
            <w:hideMark/>
          </w:tcPr>
          <w:p w14:paraId="2B45DE89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ACGGCCATCGCGAGCCGTAACGCGGGCGGCATCACGTTCGTTCACGACACTACGA</w:t>
            </w:r>
          </w:p>
        </w:tc>
      </w:tr>
      <w:tr w:rsidR="001A46ED" w:rsidRPr="00050B62" w14:paraId="2079E6CF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663F749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5</w:t>
            </w:r>
          </w:p>
        </w:tc>
        <w:tc>
          <w:tcPr>
            <w:tcW w:w="7492" w:type="dxa"/>
            <w:noWrap/>
            <w:hideMark/>
          </w:tcPr>
          <w:p w14:paraId="1412635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GCGATGGCCGTGAATTTGTGGCGAAACGTGTTGTGTGTACAATTCCACTGAACGT</w:t>
            </w:r>
          </w:p>
        </w:tc>
      </w:tr>
      <w:tr w:rsidR="001A46ED" w:rsidRPr="00050B62" w14:paraId="2F5D416F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F9863BE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6</w:t>
            </w:r>
          </w:p>
        </w:tc>
        <w:tc>
          <w:tcPr>
            <w:tcW w:w="7492" w:type="dxa"/>
            <w:noWrap/>
            <w:hideMark/>
          </w:tcPr>
          <w:p w14:paraId="14377A5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GCTTAATGCTGGAGAAAACTGAATTGTGCTCAGAACGTTCAGTGGAATTGTACA</w:t>
            </w:r>
          </w:p>
        </w:tc>
      </w:tr>
      <w:tr w:rsidR="001A46ED" w:rsidRPr="00050B62" w14:paraId="09687746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27A4136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7</w:t>
            </w:r>
          </w:p>
        </w:tc>
        <w:tc>
          <w:tcPr>
            <w:tcW w:w="7492" w:type="dxa"/>
            <w:noWrap/>
            <w:hideMark/>
          </w:tcPr>
          <w:p w14:paraId="5C88DBE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GTTTTCTCCAGCATTAAGCACGGAACGCATTTCAGCCATGCAGGCCGGTCATGTTA</w:t>
            </w:r>
          </w:p>
        </w:tc>
      </w:tr>
      <w:tr w:rsidR="001A46ED" w:rsidRPr="00050B62" w14:paraId="108BF918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7B469D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8</w:t>
            </w:r>
          </w:p>
        </w:tc>
        <w:tc>
          <w:tcPr>
            <w:tcW w:w="7492" w:type="dxa"/>
            <w:noWrap/>
            <w:hideMark/>
          </w:tcPr>
          <w:p w14:paraId="2F4BF89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TTTATTGTCCACTTCTGCATGCACTTTGGTACACATGCTAACATGACCGGCCTG</w:t>
            </w:r>
          </w:p>
        </w:tc>
      </w:tr>
      <w:tr w:rsidR="001A46ED" w:rsidRPr="00050B62" w14:paraId="5322E968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4DFD174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29</w:t>
            </w:r>
          </w:p>
        </w:tc>
        <w:tc>
          <w:tcPr>
            <w:tcW w:w="7492" w:type="dxa"/>
            <w:noWrap/>
            <w:hideMark/>
          </w:tcPr>
          <w:p w14:paraId="797330C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ATGCAGAAGTGGACAATAAAGATATGCGTAGTTGGACCGGTATTGCATATCCGTTTAAT</w:t>
            </w:r>
          </w:p>
        </w:tc>
      </w:tr>
      <w:tr w:rsidR="001A46ED" w:rsidRPr="00050B62" w14:paraId="4F9A12EC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D610DB9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0</w:t>
            </w:r>
          </w:p>
        </w:tc>
        <w:tc>
          <w:tcPr>
            <w:tcW w:w="7492" w:type="dxa"/>
            <w:noWrap/>
            <w:hideMark/>
          </w:tcPr>
          <w:p w14:paraId="0F587556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TGTGGTACCATCACCAATTGCATAGCACAGTTTATTAAACGGATATGCAATACC</w:t>
            </w:r>
          </w:p>
        </w:tc>
      </w:tr>
      <w:tr w:rsidR="001A46ED" w:rsidRPr="00050B62" w14:paraId="204B6538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4D4C7CA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1</w:t>
            </w:r>
          </w:p>
        </w:tc>
        <w:tc>
          <w:tcPr>
            <w:tcW w:w="7492" w:type="dxa"/>
            <w:noWrap/>
            <w:hideMark/>
          </w:tcPr>
          <w:p w14:paraId="52018B5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ATTGGTGATGGTACCACACCAGCGGGTAATACCCATCTGGTGTGTTTTGGCAATAGT</w:t>
            </w:r>
          </w:p>
        </w:tc>
      </w:tr>
      <w:tr w:rsidR="001A46ED" w:rsidRPr="00050B62" w14:paraId="528CCF54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776DC4E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2</w:t>
            </w:r>
          </w:p>
        </w:tc>
        <w:tc>
          <w:tcPr>
            <w:tcW w:w="7492" w:type="dxa"/>
            <w:noWrap/>
            <w:hideMark/>
          </w:tcPr>
          <w:p w14:paraId="75EE505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GTTTCTCTCACATCTTCATCAGGCTGTATATGATTTGCACTATTGCCAAAACACACCA</w:t>
            </w:r>
          </w:p>
        </w:tc>
      </w:tr>
      <w:tr w:rsidR="001A46ED" w:rsidRPr="00050B62" w14:paraId="48AC74FC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7EFAAC7E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3</w:t>
            </w:r>
          </w:p>
        </w:tc>
        <w:tc>
          <w:tcPr>
            <w:tcW w:w="7492" w:type="dxa"/>
            <w:noWrap/>
            <w:hideMark/>
          </w:tcPr>
          <w:p w14:paraId="71B85BF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TGAAGATGTGAGAGAAACACTGAAAGCCGTCGGTCAGTTAGCACCAGGTACCTTTG</w:t>
            </w:r>
          </w:p>
        </w:tc>
      </w:tr>
      <w:tr w:rsidR="001A46ED" w:rsidRPr="00050B62" w14:paraId="0D3850BB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B10BD31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4</w:t>
            </w:r>
          </w:p>
        </w:tc>
        <w:tc>
          <w:tcPr>
            <w:tcW w:w="7492" w:type="dxa"/>
            <w:noWrap/>
            <w:hideMark/>
          </w:tcPr>
          <w:p w14:paraId="6C36CBE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ATCTTTAACCCAATTATGAAAAACCAGACGTTTAACACCAAAGGTACCTGGTGCTAA</w:t>
            </w:r>
          </w:p>
        </w:tc>
      </w:tr>
      <w:tr w:rsidR="001A46ED" w:rsidRPr="00050B62" w14:paraId="661578C9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447DCF41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5</w:t>
            </w:r>
          </w:p>
        </w:tc>
        <w:tc>
          <w:tcPr>
            <w:tcW w:w="7492" w:type="dxa"/>
            <w:noWrap/>
            <w:hideMark/>
          </w:tcPr>
          <w:p w14:paraId="2984C8BB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TTTTCATAATTGGGTTAAAGATGAATTCGCCAAAGGTGCATGGTTTTTCTCACGCCC</w:t>
            </w:r>
          </w:p>
        </w:tc>
      </w:tr>
      <w:tr w:rsidR="001A46ED" w:rsidRPr="00050B62" w14:paraId="433EE9EA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60C7A27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6</w:t>
            </w:r>
          </w:p>
        </w:tc>
        <w:tc>
          <w:tcPr>
            <w:tcW w:w="7492" w:type="dxa"/>
            <w:noWrap/>
            <w:hideMark/>
          </w:tcPr>
          <w:p w14:paraId="65B09B33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TTTTCCCGCAGACCTTGCAGACATTCTGACACCATGCCCGGGCGTGAGAAAAACCAT</w:t>
            </w:r>
          </w:p>
        </w:tc>
      </w:tr>
      <w:tr w:rsidR="001A46ED" w:rsidRPr="00050B62" w14:paraId="4BE60BB1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5FA08F8C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7</w:t>
            </w:r>
          </w:p>
        </w:tc>
        <w:tc>
          <w:tcPr>
            <w:tcW w:w="7492" w:type="dxa"/>
            <w:noWrap/>
            <w:hideMark/>
          </w:tcPr>
          <w:p w14:paraId="2DAFCA06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AGGTCTGCGGGAAAAACATGGTGGTGTTGTTTTTGCTAATTCTGATTGGGCCCTG</w:t>
            </w:r>
          </w:p>
        </w:tc>
      </w:tr>
      <w:tr w:rsidR="001A46ED" w:rsidRPr="00050B62" w14:paraId="0B897147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535B5207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8</w:t>
            </w:r>
          </w:p>
        </w:tc>
        <w:tc>
          <w:tcPr>
            <w:tcW w:w="7492" w:type="dxa"/>
            <w:noWrap/>
            <w:hideMark/>
          </w:tcPr>
          <w:p w14:paraId="7166B061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CTTCTTCAATCGCACCATCAATAAAACTACGCCAACCCAGGGCCCAATCAGAATT</w:t>
            </w:r>
          </w:p>
        </w:tc>
      </w:tr>
      <w:tr w:rsidR="001A46ED" w:rsidRPr="00050B62" w14:paraId="4FEE907C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32CB63F8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39</w:t>
            </w:r>
          </w:p>
        </w:tc>
        <w:tc>
          <w:tcPr>
            <w:tcW w:w="7492" w:type="dxa"/>
            <w:noWrap/>
            <w:hideMark/>
          </w:tcPr>
          <w:p w14:paraId="3FC6FD42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ATGGTGCGATTGAAGAAGGTACACGTGCAGCTCGTGTTGTTCTGGAAGAATTAGGTA</w:t>
            </w:r>
          </w:p>
        </w:tc>
      </w:tr>
      <w:tr w:rsidR="001A46ED" w:rsidRPr="00050B62" w14:paraId="4B976942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E29D824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40</w:t>
            </w:r>
          </w:p>
        </w:tc>
        <w:tc>
          <w:tcPr>
            <w:tcW w:w="7492" w:type="dxa"/>
            <w:noWrap/>
            <w:hideMark/>
          </w:tcPr>
          <w:p w14:paraId="7655908D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GATCCTTACAGGCGTGCTTTAACCTCACGTTTTGTACCTAATTCTTCCAGAACAA</w:t>
            </w:r>
          </w:p>
        </w:tc>
      </w:tr>
      <w:tr w:rsidR="001A46ED" w:rsidRPr="00050B62" w14:paraId="2EA54869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0AADE285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41</w:t>
            </w:r>
          </w:p>
        </w:tc>
        <w:tc>
          <w:tcPr>
            <w:tcW w:w="7492" w:type="dxa"/>
            <w:noWrap/>
            <w:hideMark/>
          </w:tcPr>
          <w:p w14:paraId="4BD7BE1D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ACGCCTGTAAGGATCCGGCTGCTAAC</w:t>
            </w:r>
          </w:p>
        </w:tc>
      </w:tr>
      <w:tr w:rsidR="001A46ED" w:rsidRPr="00050B62" w14:paraId="0C5D60DF" w14:textId="77777777" w:rsidTr="001A46ED">
        <w:trPr>
          <w:trHeight w:val="300"/>
        </w:trPr>
        <w:tc>
          <w:tcPr>
            <w:tcW w:w="1865" w:type="dxa"/>
            <w:noWrap/>
            <w:hideMark/>
          </w:tcPr>
          <w:p w14:paraId="15D7B0E0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42</w:t>
            </w:r>
          </w:p>
        </w:tc>
        <w:tc>
          <w:tcPr>
            <w:tcW w:w="7492" w:type="dxa"/>
            <w:noWrap/>
            <w:hideMark/>
          </w:tcPr>
          <w:p w14:paraId="0EA934DB" w14:textId="77777777" w:rsidR="00697962" w:rsidRPr="00050B62" w:rsidRDefault="00697962" w:rsidP="00F14FF2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050B62">
              <w:rPr>
                <w:rFonts w:ascii="Courier" w:hAnsi="Courier" w:cs="Helvetica"/>
                <w:szCs w:val="24"/>
                <w:lang w:eastAsia="ja-JP"/>
              </w:rPr>
              <w:t>GTTAGCAGCCGGATCC</w:t>
            </w:r>
          </w:p>
        </w:tc>
      </w:tr>
    </w:tbl>
    <w:p w14:paraId="7559FE09" w14:textId="77777777" w:rsidR="00697962" w:rsidRDefault="00697962" w:rsidP="00697962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187393DC" w14:textId="77777777" w:rsidR="00697962" w:rsidRDefault="00697962" w:rsidP="00697962">
      <w:pPr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br w:type="page"/>
      </w:r>
    </w:p>
    <w:p w14:paraId="4DE7C1DA" w14:textId="4B7E1CAD" w:rsidR="0075046A" w:rsidRDefault="0075046A" w:rsidP="00801603">
      <w:pPr>
        <w:jc w:val="both"/>
        <w:rPr>
          <w:b/>
          <w:u w:val="single"/>
        </w:rPr>
      </w:pPr>
      <w:proofErr w:type="gramStart"/>
      <w:r>
        <w:rPr>
          <w:b/>
          <w:u w:val="single"/>
        </w:rPr>
        <w:t xml:space="preserve">Supplementary Note </w:t>
      </w:r>
      <w:r w:rsidR="006071D8">
        <w:rPr>
          <w:b/>
          <w:u w:val="single"/>
        </w:rPr>
        <w:t>6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 IUPAC codes</w:t>
      </w:r>
    </w:p>
    <w:p w14:paraId="0D6B13C5" w14:textId="77777777" w:rsidR="008937C1" w:rsidRDefault="008937C1" w:rsidP="00801603">
      <w:pPr>
        <w:jc w:val="bot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68"/>
      </w:tblGrid>
      <w:tr w:rsidR="00056345" w14:paraId="619FC536" w14:textId="77777777" w:rsidTr="00F14FF2">
        <w:tc>
          <w:tcPr>
            <w:tcW w:w="1526" w:type="dxa"/>
          </w:tcPr>
          <w:p w14:paraId="08C54650" w14:textId="77777777" w:rsidR="00056345" w:rsidRPr="00F23E2A" w:rsidRDefault="00056345" w:rsidP="00F14FF2">
            <w:pPr>
              <w:rPr>
                <w:b/>
              </w:rPr>
            </w:pPr>
            <w:r w:rsidRPr="00F23E2A">
              <w:rPr>
                <w:b/>
              </w:rPr>
              <w:t>Symbol</w:t>
            </w:r>
          </w:p>
        </w:tc>
        <w:tc>
          <w:tcPr>
            <w:tcW w:w="2268" w:type="dxa"/>
          </w:tcPr>
          <w:p w14:paraId="1327316C" w14:textId="77777777" w:rsidR="00056345" w:rsidRPr="00F23E2A" w:rsidRDefault="00056345" w:rsidP="00F14FF2">
            <w:pPr>
              <w:rPr>
                <w:b/>
              </w:rPr>
            </w:pPr>
            <w:r w:rsidRPr="00F23E2A">
              <w:rPr>
                <w:b/>
              </w:rPr>
              <w:t>Nucleotide base</w:t>
            </w:r>
          </w:p>
        </w:tc>
      </w:tr>
      <w:tr w:rsidR="00056345" w14:paraId="0D21C45A" w14:textId="77777777" w:rsidTr="00F14FF2">
        <w:tc>
          <w:tcPr>
            <w:tcW w:w="1526" w:type="dxa"/>
          </w:tcPr>
          <w:p w14:paraId="495DA5AC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</w:t>
            </w:r>
          </w:p>
        </w:tc>
        <w:tc>
          <w:tcPr>
            <w:tcW w:w="2268" w:type="dxa"/>
          </w:tcPr>
          <w:p w14:paraId="28A99765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</w:t>
            </w:r>
          </w:p>
        </w:tc>
      </w:tr>
      <w:tr w:rsidR="00056345" w14:paraId="41007D59" w14:textId="77777777" w:rsidTr="00F14FF2">
        <w:tc>
          <w:tcPr>
            <w:tcW w:w="1526" w:type="dxa"/>
          </w:tcPr>
          <w:p w14:paraId="63766F2F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A</w:t>
            </w:r>
          </w:p>
        </w:tc>
        <w:tc>
          <w:tcPr>
            <w:tcW w:w="2268" w:type="dxa"/>
          </w:tcPr>
          <w:p w14:paraId="51944AA5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A</w:t>
            </w:r>
          </w:p>
        </w:tc>
      </w:tr>
      <w:tr w:rsidR="00056345" w14:paraId="38276CFD" w14:textId="77777777" w:rsidTr="00F14FF2">
        <w:tc>
          <w:tcPr>
            <w:tcW w:w="1526" w:type="dxa"/>
          </w:tcPr>
          <w:p w14:paraId="4AD59E44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T</w:t>
            </w:r>
          </w:p>
        </w:tc>
        <w:tc>
          <w:tcPr>
            <w:tcW w:w="2268" w:type="dxa"/>
          </w:tcPr>
          <w:p w14:paraId="002575DE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T</w:t>
            </w:r>
          </w:p>
        </w:tc>
      </w:tr>
      <w:tr w:rsidR="00056345" w14:paraId="06D0BF8D" w14:textId="77777777" w:rsidTr="00F14FF2">
        <w:tc>
          <w:tcPr>
            <w:tcW w:w="1526" w:type="dxa"/>
          </w:tcPr>
          <w:p w14:paraId="5B8CE73F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C</w:t>
            </w:r>
          </w:p>
        </w:tc>
        <w:tc>
          <w:tcPr>
            <w:tcW w:w="2268" w:type="dxa"/>
          </w:tcPr>
          <w:p w14:paraId="47905319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C</w:t>
            </w:r>
          </w:p>
        </w:tc>
      </w:tr>
      <w:tr w:rsidR="00056345" w14:paraId="3D37CA32" w14:textId="77777777" w:rsidTr="00F14FF2">
        <w:tc>
          <w:tcPr>
            <w:tcW w:w="1526" w:type="dxa"/>
          </w:tcPr>
          <w:p w14:paraId="1151330E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R</w:t>
            </w:r>
          </w:p>
        </w:tc>
        <w:tc>
          <w:tcPr>
            <w:tcW w:w="2268" w:type="dxa"/>
          </w:tcPr>
          <w:p w14:paraId="732067B7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A</w:t>
            </w:r>
          </w:p>
        </w:tc>
      </w:tr>
      <w:tr w:rsidR="00056345" w14:paraId="3EA02F69" w14:textId="77777777" w:rsidTr="00F14FF2">
        <w:tc>
          <w:tcPr>
            <w:tcW w:w="1526" w:type="dxa"/>
          </w:tcPr>
          <w:p w14:paraId="2054BD9A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Y</w:t>
            </w:r>
          </w:p>
        </w:tc>
        <w:tc>
          <w:tcPr>
            <w:tcW w:w="2268" w:type="dxa"/>
          </w:tcPr>
          <w:p w14:paraId="6DFA83D3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T, C</w:t>
            </w:r>
          </w:p>
        </w:tc>
      </w:tr>
      <w:tr w:rsidR="00056345" w14:paraId="3385D955" w14:textId="77777777" w:rsidTr="00F14FF2">
        <w:tc>
          <w:tcPr>
            <w:tcW w:w="1526" w:type="dxa"/>
          </w:tcPr>
          <w:p w14:paraId="2247AF6E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M</w:t>
            </w:r>
          </w:p>
        </w:tc>
        <w:tc>
          <w:tcPr>
            <w:tcW w:w="2268" w:type="dxa"/>
          </w:tcPr>
          <w:p w14:paraId="3321D219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A, C</w:t>
            </w:r>
          </w:p>
        </w:tc>
      </w:tr>
      <w:tr w:rsidR="00056345" w14:paraId="636EF041" w14:textId="77777777" w:rsidTr="00F14FF2">
        <w:tc>
          <w:tcPr>
            <w:tcW w:w="1526" w:type="dxa"/>
          </w:tcPr>
          <w:p w14:paraId="30EF59F6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K</w:t>
            </w:r>
          </w:p>
        </w:tc>
        <w:tc>
          <w:tcPr>
            <w:tcW w:w="2268" w:type="dxa"/>
          </w:tcPr>
          <w:p w14:paraId="695B022A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T</w:t>
            </w:r>
          </w:p>
        </w:tc>
      </w:tr>
      <w:tr w:rsidR="00056345" w14:paraId="6681DD85" w14:textId="77777777" w:rsidTr="00F14FF2">
        <w:tc>
          <w:tcPr>
            <w:tcW w:w="1526" w:type="dxa"/>
          </w:tcPr>
          <w:p w14:paraId="3203D624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S</w:t>
            </w:r>
          </w:p>
        </w:tc>
        <w:tc>
          <w:tcPr>
            <w:tcW w:w="2268" w:type="dxa"/>
          </w:tcPr>
          <w:p w14:paraId="583AE577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C</w:t>
            </w:r>
          </w:p>
        </w:tc>
      </w:tr>
      <w:tr w:rsidR="00056345" w14:paraId="6478050E" w14:textId="77777777" w:rsidTr="00F14FF2">
        <w:tc>
          <w:tcPr>
            <w:tcW w:w="1526" w:type="dxa"/>
          </w:tcPr>
          <w:p w14:paraId="1F1C289C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W</w:t>
            </w:r>
          </w:p>
        </w:tc>
        <w:tc>
          <w:tcPr>
            <w:tcW w:w="2268" w:type="dxa"/>
          </w:tcPr>
          <w:p w14:paraId="164EB4BA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A, T</w:t>
            </w:r>
          </w:p>
        </w:tc>
      </w:tr>
      <w:tr w:rsidR="00056345" w14:paraId="1D2904C1" w14:textId="77777777" w:rsidTr="00F14FF2">
        <w:tc>
          <w:tcPr>
            <w:tcW w:w="1526" w:type="dxa"/>
          </w:tcPr>
          <w:p w14:paraId="6B66E0D8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H</w:t>
            </w:r>
          </w:p>
        </w:tc>
        <w:tc>
          <w:tcPr>
            <w:tcW w:w="2268" w:type="dxa"/>
          </w:tcPr>
          <w:p w14:paraId="64CCBAD9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A, C, T</w:t>
            </w:r>
          </w:p>
        </w:tc>
      </w:tr>
      <w:tr w:rsidR="00056345" w14:paraId="45A8454D" w14:textId="77777777" w:rsidTr="00F14FF2">
        <w:tc>
          <w:tcPr>
            <w:tcW w:w="1526" w:type="dxa"/>
          </w:tcPr>
          <w:p w14:paraId="49A8257F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B</w:t>
            </w:r>
          </w:p>
        </w:tc>
        <w:tc>
          <w:tcPr>
            <w:tcW w:w="2268" w:type="dxa"/>
          </w:tcPr>
          <w:p w14:paraId="52B35A9E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T, C</w:t>
            </w:r>
          </w:p>
        </w:tc>
      </w:tr>
      <w:tr w:rsidR="00056345" w14:paraId="3B737270" w14:textId="77777777" w:rsidTr="00F14FF2">
        <w:tc>
          <w:tcPr>
            <w:tcW w:w="1526" w:type="dxa"/>
          </w:tcPr>
          <w:p w14:paraId="63777602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V</w:t>
            </w:r>
          </w:p>
        </w:tc>
        <w:tc>
          <w:tcPr>
            <w:tcW w:w="2268" w:type="dxa"/>
          </w:tcPr>
          <w:p w14:paraId="78F71F29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C, A</w:t>
            </w:r>
          </w:p>
        </w:tc>
      </w:tr>
      <w:tr w:rsidR="00056345" w14:paraId="56C671F6" w14:textId="77777777" w:rsidTr="00F14FF2">
        <w:tc>
          <w:tcPr>
            <w:tcW w:w="1526" w:type="dxa"/>
          </w:tcPr>
          <w:p w14:paraId="56FA06FB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D</w:t>
            </w:r>
          </w:p>
        </w:tc>
        <w:tc>
          <w:tcPr>
            <w:tcW w:w="2268" w:type="dxa"/>
          </w:tcPr>
          <w:p w14:paraId="50EAB249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A, T</w:t>
            </w:r>
          </w:p>
        </w:tc>
      </w:tr>
      <w:tr w:rsidR="00056345" w14:paraId="613F5AE8" w14:textId="77777777" w:rsidTr="00F14FF2">
        <w:tc>
          <w:tcPr>
            <w:tcW w:w="1526" w:type="dxa"/>
          </w:tcPr>
          <w:p w14:paraId="160EC33C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N</w:t>
            </w:r>
          </w:p>
        </w:tc>
        <w:tc>
          <w:tcPr>
            <w:tcW w:w="2268" w:type="dxa"/>
          </w:tcPr>
          <w:p w14:paraId="4F64989B" w14:textId="77777777" w:rsidR="00056345" w:rsidRPr="003B5DF6" w:rsidRDefault="00056345" w:rsidP="00F14FF2">
            <w:pPr>
              <w:rPr>
                <w:rFonts w:ascii="Courier" w:hAnsi="Courier"/>
              </w:rPr>
            </w:pPr>
            <w:r w:rsidRPr="003B5DF6">
              <w:rPr>
                <w:rFonts w:ascii="Courier" w:hAnsi="Courier"/>
              </w:rPr>
              <w:t>G, A, T, C</w:t>
            </w:r>
          </w:p>
        </w:tc>
      </w:tr>
    </w:tbl>
    <w:p w14:paraId="0AC027D8" w14:textId="77777777" w:rsidR="00056345" w:rsidRDefault="00056345" w:rsidP="00801603">
      <w:pPr>
        <w:jc w:val="both"/>
        <w:rPr>
          <w:b/>
          <w:u w:val="single"/>
        </w:rPr>
      </w:pPr>
    </w:p>
    <w:p w14:paraId="5FE21ACC" w14:textId="77777777" w:rsidR="008937C1" w:rsidRDefault="008937C1" w:rsidP="00801603">
      <w:pPr>
        <w:jc w:val="both"/>
        <w:rPr>
          <w:b/>
          <w:u w:val="single"/>
        </w:rPr>
      </w:pPr>
    </w:p>
    <w:p w14:paraId="5350D98C" w14:textId="400B439F" w:rsidR="00A810CD" w:rsidRPr="00D817C3" w:rsidRDefault="006071D8" w:rsidP="00801603">
      <w:pPr>
        <w:jc w:val="both"/>
        <w:rPr>
          <w:rFonts w:ascii="Helvetica" w:hAnsi="Helvetica" w:cs="Helvetica"/>
          <w:b/>
          <w:szCs w:val="24"/>
          <w:u w:val="single"/>
          <w:lang w:val="en-US" w:eastAsia="ja-JP"/>
        </w:rPr>
      </w:pPr>
      <w:r>
        <w:rPr>
          <w:b/>
          <w:u w:val="single"/>
        </w:rPr>
        <w:t>Supplementary Note 7</w:t>
      </w:r>
      <w:r w:rsidR="008937C1">
        <w:rPr>
          <w:b/>
          <w:u w:val="single"/>
        </w:rPr>
        <w:t xml:space="preserve">.  </w:t>
      </w:r>
      <w:r w:rsidR="00A810CD" w:rsidRPr="00D817C3">
        <w:rPr>
          <w:rFonts w:ascii="Helvetica" w:hAnsi="Helvetica" w:cs="Helvetica"/>
          <w:b/>
          <w:szCs w:val="24"/>
          <w:u w:val="single"/>
          <w:lang w:val="en-US" w:eastAsia="ja-JP"/>
        </w:rPr>
        <w:t>EGFP green/blue variant</w:t>
      </w:r>
    </w:p>
    <w:p w14:paraId="23F9ED28" w14:textId="77777777" w:rsidR="004A6547" w:rsidRDefault="004A6547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460BDB44" w14:textId="7110AEB0" w:rsidR="004A6547" w:rsidRDefault="002F3452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Protein sequence:</w:t>
      </w:r>
    </w:p>
    <w:p w14:paraId="692950E1" w14:textId="68003B4A" w:rsidR="002F3452" w:rsidRPr="00C76961" w:rsidRDefault="002F3452" w:rsidP="00801603">
      <w:pPr>
        <w:jc w:val="both"/>
        <w:rPr>
          <w:rFonts w:ascii="Courier" w:hAnsi="Courier" w:cs="Helvetica"/>
          <w:szCs w:val="24"/>
          <w:lang w:val="en-US" w:eastAsia="ja-JP"/>
        </w:rPr>
      </w:pPr>
      <w:r w:rsidRPr="00C76961">
        <w:rPr>
          <w:rFonts w:ascii="Courier" w:hAnsi="Courier" w:cs="Helvetica"/>
          <w:szCs w:val="24"/>
          <w:lang w:val="en-US" w:eastAsia="ja-JP"/>
        </w:rPr>
        <w:t>VSKGEELFTGVVPILVELDGDVNGHKFSVSGEGEGDATYGKLTLKFICTTGKLPVPWPTLVTTLTYGVQCFSRYPDHMKQHDFFKSAMPEGYVQERTIFFKDDGNYKTRAEVKFEGDTLVNRIELKGIDFKEDGNILGHKLEYNYNSHNVYIMADKQKNGIKVNFKIRHNIEDGSVQLADHYQQNTPIGDGPVLLPDNHYLSTQSALSKDPNEKRDHMVLLEFVTAAGITLGMDELYK</w:t>
      </w:r>
    </w:p>
    <w:p w14:paraId="769CEF99" w14:textId="77777777" w:rsidR="009073C1" w:rsidRDefault="009073C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0035BB95" w14:textId="034913F2" w:rsidR="00BC7145" w:rsidRDefault="00BC7145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Specified variant sequences:</w:t>
      </w:r>
    </w:p>
    <w:p w14:paraId="2869F0D6" w14:textId="48AAAA8F" w:rsidR="00BC7145" w:rsidRDefault="00BC7145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Y66 – specified variant codon YAT</w:t>
      </w:r>
    </w:p>
    <w:p w14:paraId="438B0E26" w14:textId="5CBAC07F" w:rsidR="00BC7145" w:rsidRDefault="00BC7145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Y145 – specified variant codon TWT</w:t>
      </w:r>
    </w:p>
    <w:p w14:paraId="2E5B50C1" w14:textId="77777777" w:rsidR="00BC7145" w:rsidRDefault="00BC7145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7DA0AAE7" w14:textId="22096790" w:rsidR="009073C1" w:rsidRDefault="009073C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DNA sequence output:</w:t>
      </w:r>
    </w:p>
    <w:p w14:paraId="7EB7CA68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TCGAAGGTCG TCATATGGTT AGCAAAGGTG AAGAACTGTT TACGGGTGTG</w:t>
      </w:r>
    </w:p>
    <w:p w14:paraId="6BDCEAF2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GTGCCGATTC TGGTTGAACT GGATGGTGAC GTTAATGGCC ACAAATTTTC</w:t>
      </w:r>
    </w:p>
    <w:p w14:paraId="152E26CD" w14:textId="6A7FCD1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TGTTAGCGGT GAAGGTGAGG GCGATGCCAC CTATGGTAAA TGACCCTGA</w:t>
      </w:r>
    </w:p>
    <w:p w14:paraId="269334B5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AATTTATTTG CACAACCGGC AAACTGCCGG TTCCGTGGCC TACACTGGTT</w:t>
      </w:r>
    </w:p>
    <w:p w14:paraId="7859BA00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ACCACCCTGA CAYATGGTGT TCAGTGCTTT AGCCGTTATC CGGATCATAT</w:t>
      </w:r>
    </w:p>
    <w:p w14:paraId="25417F53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GAAACAGCAT GATTTCTTCA AATCTGCAAT GCCGGAAGGT TATGTTCAGG</w:t>
      </w:r>
    </w:p>
    <w:p w14:paraId="5CBE473A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AACGTACCAT TTTCTTCAAA GACGATGGTA ATTATAAGAC CCGCGCAGAA</w:t>
      </w:r>
    </w:p>
    <w:p w14:paraId="0ABF5F21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GTTAAATTTG AAGGTGATAC CCTGGTGAAT CGTATTGAGC TGAAAGGTAT</w:t>
      </w:r>
    </w:p>
    <w:p w14:paraId="6AB12D68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TGATTTTAAA GAAGATGGCA ATATTTTGGG TCATAAACTG GAATATAATT</w:t>
      </w:r>
    </w:p>
    <w:p w14:paraId="2A27E65E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WTAACAGCCA CAATGTGTAC ATTATGGCAG ATAAACAAAA GAACGGTATT</w:t>
      </w:r>
    </w:p>
    <w:p w14:paraId="57BD7A17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AAAGTGAATT TTAAAATTCG TCACAACATT GAGGATGGCA GCGTTCAGCT</w:t>
      </w:r>
    </w:p>
    <w:p w14:paraId="1B01AB4F" w14:textId="43EBDDEC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GGCGGACCAT TATCAACAGA ATACCCCGAT TGGTGATGGC CGGTCTTAC</w:t>
      </w:r>
    </w:p>
    <w:p w14:paraId="2A15BF35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TGCCTGATAA CCATTATCTG AGCACCCAGA GCGCACTGAG CAAGGATCCT</w:t>
      </w:r>
    </w:p>
    <w:p w14:paraId="1F550F00" w14:textId="4AAD7628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AATGAGAAAC GTGATCATAT GGTGCTGCTG GAATTTGTGA CGCAGCAGG</w:t>
      </w:r>
    </w:p>
    <w:p w14:paraId="1D2D3610" w14:textId="77777777" w:rsidR="00A84CF1" w:rsidRPr="00C76961" w:rsidRDefault="00A84CF1" w:rsidP="00A84CF1">
      <w:pPr>
        <w:rPr>
          <w:rFonts w:ascii="Courier" w:hAnsi="Courier"/>
        </w:rPr>
      </w:pPr>
      <w:r w:rsidRPr="00C76961">
        <w:rPr>
          <w:rFonts w:ascii="Courier" w:hAnsi="Courier"/>
        </w:rPr>
        <w:t>TATTACCCTG GGTATGGACG AACTGTACAA ATAAGGATCC GGCTGCTAAC</w:t>
      </w:r>
    </w:p>
    <w:p w14:paraId="17C95688" w14:textId="77777777" w:rsidR="009073C1" w:rsidRDefault="009073C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42FA5666" w14:textId="324B70B4" w:rsidR="00EA57D1" w:rsidRDefault="00EA57D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Oligonucleotide sequences:</w:t>
      </w:r>
    </w:p>
    <w:p w14:paraId="7A9BC086" w14:textId="77777777" w:rsidR="00EA57D1" w:rsidRDefault="00EA57D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tbl>
      <w:tblPr>
        <w:tblStyle w:val="TableGrid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7371"/>
      </w:tblGrid>
      <w:tr w:rsidR="001F043A" w:rsidRPr="00C76961" w14:paraId="5EAB5045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4A2BBD85" w14:textId="4527875B" w:rsidR="00EA57D1" w:rsidRPr="00C76961" w:rsidRDefault="00EA57D1" w:rsidP="00EA57D1">
            <w:pPr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C76961">
              <w:rPr>
                <w:rFonts w:ascii="Helvetica" w:hAnsi="Helvetica" w:cs="Helvetica"/>
                <w:szCs w:val="24"/>
                <w:lang w:eastAsia="ja-JP"/>
              </w:rPr>
              <w:t>Oligo</w:t>
            </w:r>
            <w:r w:rsidR="001F043A">
              <w:rPr>
                <w:rFonts w:ascii="Helvetica" w:hAnsi="Helvetica" w:cs="Helvetica"/>
                <w:szCs w:val="24"/>
                <w:lang w:eastAsia="ja-JP"/>
              </w:rPr>
              <w:t>nucleotide</w:t>
            </w:r>
          </w:p>
        </w:tc>
        <w:tc>
          <w:tcPr>
            <w:tcW w:w="7371" w:type="dxa"/>
            <w:noWrap/>
            <w:hideMark/>
          </w:tcPr>
          <w:p w14:paraId="0B1278A7" w14:textId="77777777" w:rsidR="00EA57D1" w:rsidRPr="00C76961" w:rsidRDefault="00EA57D1" w:rsidP="00EA57D1">
            <w:pPr>
              <w:jc w:val="both"/>
              <w:rPr>
                <w:rFonts w:ascii="Helvetica" w:hAnsi="Helvetica" w:cs="Helvetica"/>
                <w:szCs w:val="24"/>
                <w:lang w:eastAsia="ja-JP"/>
              </w:rPr>
            </w:pPr>
            <w:r w:rsidRPr="00C76961">
              <w:rPr>
                <w:rFonts w:ascii="Helvetica" w:hAnsi="Helvetica" w:cs="Helvetica"/>
                <w:szCs w:val="24"/>
                <w:lang w:eastAsia="ja-JP"/>
              </w:rPr>
              <w:t>Sequence</w:t>
            </w:r>
          </w:p>
        </w:tc>
      </w:tr>
      <w:tr w:rsidR="001F043A" w:rsidRPr="00C76961" w14:paraId="25BDE941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6D334A58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</w:t>
            </w:r>
          </w:p>
        </w:tc>
        <w:tc>
          <w:tcPr>
            <w:tcW w:w="7371" w:type="dxa"/>
            <w:noWrap/>
            <w:hideMark/>
          </w:tcPr>
          <w:p w14:paraId="63B805A8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TCGAAGGTCGTCATATGGTTAGCAAAGGTGAAGAACTGTTTACGGGTGTGGTGCC</w:t>
            </w:r>
          </w:p>
        </w:tc>
      </w:tr>
      <w:tr w:rsidR="001F043A" w:rsidRPr="00C76961" w14:paraId="417E5A00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01AA39AF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2</w:t>
            </w:r>
          </w:p>
        </w:tc>
        <w:tc>
          <w:tcPr>
            <w:tcW w:w="7371" w:type="dxa"/>
            <w:noWrap/>
            <w:hideMark/>
          </w:tcPr>
          <w:p w14:paraId="7A73A498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AAAATTTGTGGCCATTAACGTCACCATCCAGTTCAACCAGAATCGGCACCACACCCG</w:t>
            </w:r>
          </w:p>
        </w:tc>
        <w:bookmarkStart w:id="0" w:name="_GoBack"/>
        <w:bookmarkEnd w:id="0"/>
      </w:tr>
      <w:tr w:rsidR="001F043A" w:rsidRPr="00C76961" w14:paraId="56C72405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274F7DE7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3</w:t>
            </w:r>
          </w:p>
        </w:tc>
        <w:tc>
          <w:tcPr>
            <w:tcW w:w="7371" w:type="dxa"/>
            <w:noWrap/>
            <w:hideMark/>
          </w:tcPr>
          <w:p w14:paraId="2F9DE0D5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ACGTTAATGGCCACAAATTTTCTGTTAGCGGTGAAGGTGAGGGCGATGCCACC</w:t>
            </w:r>
          </w:p>
        </w:tc>
      </w:tr>
      <w:tr w:rsidR="001F043A" w:rsidRPr="00C76961" w14:paraId="3587B273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30BDA916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4</w:t>
            </w:r>
          </w:p>
        </w:tc>
        <w:tc>
          <w:tcPr>
            <w:tcW w:w="7371" w:type="dxa"/>
            <w:noWrap/>
            <w:hideMark/>
          </w:tcPr>
          <w:p w14:paraId="770C7F97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TTGCCGGTTGTGCAAATAAATTTCAGGGTCAGTTTACCATAGGTGGCATCGCCCT</w:t>
            </w:r>
          </w:p>
        </w:tc>
      </w:tr>
      <w:tr w:rsidR="001F043A" w:rsidRPr="00C76961" w14:paraId="384F283E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31D5C384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5</w:t>
            </w:r>
          </w:p>
        </w:tc>
        <w:tc>
          <w:tcPr>
            <w:tcW w:w="7371" w:type="dxa"/>
            <w:noWrap/>
            <w:hideMark/>
          </w:tcPr>
          <w:p w14:paraId="70BA5B58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ATTTGCACAACCGGCAAACTGCCGGTTCCGTGGCCTACACTGGTTACCAC</w:t>
            </w:r>
          </w:p>
        </w:tc>
      </w:tr>
      <w:tr w:rsidR="001F043A" w:rsidRPr="00C76961" w14:paraId="7766634D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4FC7B44E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6</w:t>
            </w:r>
          </w:p>
        </w:tc>
        <w:tc>
          <w:tcPr>
            <w:tcW w:w="7371" w:type="dxa"/>
            <w:noWrap/>
            <w:hideMark/>
          </w:tcPr>
          <w:p w14:paraId="3B5CEFC0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GGATAACGGCTAAAGCACTGAACACCATRTGTCAGGGTGGTAACCAGTGTAGG</w:t>
            </w:r>
          </w:p>
        </w:tc>
      </w:tr>
      <w:tr w:rsidR="001F043A" w:rsidRPr="00C76961" w14:paraId="1A5E46EE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2DFC76E9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7</w:t>
            </w:r>
          </w:p>
        </w:tc>
        <w:tc>
          <w:tcPr>
            <w:tcW w:w="7371" w:type="dxa"/>
            <w:noWrap/>
            <w:hideMark/>
          </w:tcPr>
          <w:p w14:paraId="496A9EE3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GCTTTAGCCGTTATCCGGATCATATGAAACAGCATGATTTCTTCAAATCTGCAATGCCG</w:t>
            </w:r>
          </w:p>
        </w:tc>
      </w:tr>
      <w:tr w:rsidR="001F043A" w:rsidRPr="00C76961" w14:paraId="671A7838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2DD3D17C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8</w:t>
            </w:r>
          </w:p>
        </w:tc>
        <w:tc>
          <w:tcPr>
            <w:tcW w:w="7371" w:type="dxa"/>
            <w:noWrap/>
            <w:hideMark/>
          </w:tcPr>
          <w:p w14:paraId="32183E4A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GTCTTTGAAGAAAATGGTACGTTCCTGAACATAACCTTCCGGCATTGCAGATTTGAAGA</w:t>
            </w:r>
          </w:p>
        </w:tc>
      </w:tr>
      <w:tr w:rsidR="001F043A" w:rsidRPr="00C76961" w14:paraId="4EE35958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7D82E64A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9</w:t>
            </w:r>
          </w:p>
        </w:tc>
        <w:tc>
          <w:tcPr>
            <w:tcW w:w="7371" w:type="dxa"/>
            <w:noWrap/>
            <w:hideMark/>
          </w:tcPr>
          <w:p w14:paraId="21C99EF1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GTACCATTTTCTTCAAAGACGATGGTAATTATAAGACCCGCGCAGAAGTTAAAT</w:t>
            </w:r>
          </w:p>
        </w:tc>
      </w:tr>
      <w:tr w:rsidR="001F043A" w:rsidRPr="00C76961" w14:paraId="78E7439A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02E75DFD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0</w:t>
            </w:r>
          </w:p>
        </w:tc>
        <w:tc>
          <w:tcPr>
            <w:tcW w:w="7371" w:type="dxa"/>
            <w:noWrap/>
            <w:hideMark/>
          </w:tcPr>
          <w:p w14:paraId="010D5E4C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ACCTTTCAGCTCAATACGATTCACCAGGGTATCACCTTCAAATTTAACTTCTGCGCGG</w:t>
            </w:r>
          </w:p>
        </w:tc>
      </w:tr>
      <w:tr w:rsidR="001F043A" w:rsidRPr="00C76961" w14:paraId="1052FE2C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5B197269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1</w:t>
            </w:r>
          </w:p>
        </w:tc>
        <w:tc>
          <w:tcPr>
            <w:tcW w:w="7371" w:type="dxa"/>
            <w:noWrap/>
            <w:hideMark/>
          </w:tcPr>
          <w:p w14:paraId="7A46FC89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GTATTGAGCTGAAAGGTATTGATTTTAAAGAAGATGGCAATATTTTGGGTCATAAA</w:t>
            </w:r>
          </w:p>
        </w:tc>
      </w:tr>
      <w:tr w:rsidR="001F043A" w:rsidRPr="00C76961" w14:paraId="71E2FC75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5AED8EC3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2</w:t>
            </w:r>
          </w:p>
        </w:tc>
        <w:tc>
          <w:tcPr>
            <w:tcW w:w="7371" w:type="dxa"/>
            <w:noWrap/>
            <w:hideMark/>
          </w:tcPr>
          <w:p w14:paraId="668AB231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ATGTACACATTGTGGCTGTTAWAATTATATTCCAGTTTATGACCCAAAATATTGCC</w:t>
            </w:r>
          </w:p>
        </w:tc>
      </w:tr>
      <w:tr w:rsidR="001F043A" w:rsidRPr="00C76961" w14:paraId="27F0DE9E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2BFBFB9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3</w:t>
            </w:r>
          </w:p>
        </w:tc>
        <w:tc>
          <w:tcPr>
            <w:tcW w:w="7371" w:type="dxa"/>
            <w:noWrap/>
            <w:hideMark/>
          </w:tcPr>
          <w:p w14:paraId="7CF040BF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AGCCACAATGTGTACATTATGGCAGATAAACAAAAGAACGGTATTAAAGTGAATTTT</w:t>
            </w:r>
          </w:p>
        </w:tc>
      </w:tr>
      <w:tr w:rsidR="001F043A" w:rsidRPr="00C76961" w14:paraId="5BB152B1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5E99175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4</w:t>
            </w:r>
          </w:p>
        </w:tc>
        <w:tc>
          <w:tcPr>
            <w:tcW w:w="7371" w:type="dxa"/>
            <w:noWrap/>
            <w:hideMark/>
          </w:tcPr>
          <w:p w14:paraId="3221F499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TGCCATCCTCAATGTTGTGACGAATTTTAAAATTCACTTTAATACCGTTCTTTT</w:t>
            </w:r>
          </w:p>
        </w:tc>
      </w:tr>
      <w:tr w:rsidR="001F043A" w:rsidRPr="00C76961" w14:paraId="163551CD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3CBE4A96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5</w:t>
            </w:r>
          </w:p>
        </w:tc>
        <w:tc>
          <w:tcPr>
            <w:tcW w:w="7371" w:type="dxa"/>
            <w:noWrap/>
            <w:hideMark/>
          </w:tcPr>
          <w:p w14:paraId="6B4020C0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CAACATTGAGGATGGCAGCGTTCAGCTGGCGGACCATTATCAACAGA</w:t>
            </w:r>
          </w:p>
        </w:tc>
      </w:tr>
      <w:tr w:rsidR="001F043A" w:rsidRPr="00C76961" w14:paraId="5A57669A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168FD641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6</w:t>
            </w:r>
          </w:p>
        </w:tc>
        <w:tc>
          <w:tcPr>
            <w:tcW w:w="7371" w:type="dxa"/>
            <w:noWrap/>
            <w:hideMark/>
          </w:tcPr>
          <w:p w14:paraId="271B389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GGTTATCAGGCAGTAAGACCGGGCCATCACCAATCGGGGTATTCTGTTGATAATGGTCCG</w:t>
            </w:r>
          </w:p>
        </w:tc>
      </w:tr>
      <w:tr w:rsidR="001F043A" w:rsidRPr="00C76961" w14:paraId="5DA2D956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6608090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7</w:t>
            </w:r>
          </w:p>
        </w:tc>
        <w:tc>
          <w:tcPr>
            <w:tcW w:w="7371" w:type="dxa"/>
            <w:noWrap/>
            <w:hideMark/>
          </w:tcPr>
          <w:p w14:paraId="5D4FE8CD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GTCTTACTGCCTGATAACCATTATCTGAGCACCCAGAGCGCACTGAGCAAGG</w:t>
            </w:r>
          </w:p>
        </w:tc>
      </w:tr>
      <w:tr w:rsidR="001F043A" w:rsidRPr="00C76961" w14:paraId="69F9EC86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4B78A26A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8</w:t>
            </w:r>
          </w:p>
        </w:tc>
        <w:tc>
          <w:tcPr>
            <w:tcW w:w="7371" w:type="dxa"/>
            <w:noWrap/>
            <w:hideMark/>
          </w:tcPr>
          <w:p w14:paraId="6DFBA51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TCACAAATTCCAGCAGCACCATATGATCACGTTTCTCATTAGGATCCTTGCTCAGTGCGC</w:t>
            </w:r>
          </w:p>
        </w:tc>
      </w:tr>
      <w:tr w:rsidR="001F043A" w:rsidRPr="00C76961" w14:paraId="7BE401F0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33F3CA4A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19</w:t>
            </w:r>
          </w:p>
        </w:tc>
        <w:tc>
          <w:tcPr>
            <w:tcW w:w="7371" w:type="dxa"/>
            <w:noWrap/>
            <w:hideMark/>
          </w:tcPr>
          <w:p w14:paraId="2AA44B28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TGCTGCTGGAATTTGTGACCGCAGCAGGTATTACCCTGGGTATGGACGAACTGTACAA</w:t>
            </w:r>
          </w:p>
        </w:tc>
      </w:tr>
      <w:tr w:rsidR="001F043A" w:rsidRPr="00C76961" w14:paraId="7BEF4E89" w14:textId="77777777" w:rsidTr="001F043A">
        <w:trPr>
          <w:trHeight w:val="300"/>
        </w:trPr>
        <w:tc>
          <w:tcPr>
            <w:tcW w:w="1986" w:type="dxa"/>
            <w:noWrap/>
            <w:hideMark/>
          </w:tcPr>
          <w:p w14:paraId="752B4E2B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20</w:t>
            </w:r>
          </w:p>
        </w:tc>
        <w:tc>
          <w:tcPr>
            <w:tcW w:w="7371" w:type="dxa"/>
            <w:noWrap/>
            <w:hideMark/>
          </w:tcPr>
          <w:p w14:paraId="1962BCBD" w14:textId="77777777" w:rsidR="00EA57D1" w:rsidRPr="00C76961" w:rsidRDefault="00EA57D1" w:rsidP="00EA57D1">
            <w:pPr>
              <w:jc w:val="both"/>
              <w:rPr>
                <w:rFonts w:ascii="Courier" w:hAnsi="Courier" w:cs="Helvetica"/>
                <w:szCs w:val="24"/>
                <w:lang w:eastAsia="ja-JP"/>
              </w:rPr>
            </w:pPr>
            <w:r w:rsidRPr="00C76961">
              <w:rPr>
                <w:rFonts w:ascii="Courier" w:hAnsi="Courier" w:cs="Helvetica"/>
                <w:szCs w:val="24"/>
                <w:lang w:eastAsia="ja-JP"/>
              </w:rPr>
              <w:t>GTTAGCAGCCGGATCCTTATTTGTACAGTTCGTCCATAC</w:t>
            </w:r>
          </w:p>
        </w:tc>
      </w:tr>
    </w:tbl>
    <w:p w14:paraId="18D158E1" w14:textId="77777777" w:rsidR="00EA57D1" w:rsidRDefault="00EA57D1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4CCFDC75" w14:textId="77777777" w:rsidR="009C33A4" w:rsidRDefault="009C33A4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54B46FA9" w14:textId="00ACC075" w:rsidR="00422C50" w:rsidRPr="00D817C3" w:rsidRDefault="006071D8" w:rsidP="00422C50">
      <w:pPr>
        <w:jc w:val="both"/>
        <w:rPr>
          <w:rFonts w:ascii="Helvetica" w:hAnsi="Helvetica" w:cs="Helvetica"/>
          <w:b/>
          <w:szCs w:val="24"/>
          <w:u w:val="single"/>
          <w:lang w:val="en-US" w:eastAsia="ja-JP"/>
        </w:rPr>
      </w:pPr>
      <w:proofErr w:type="gramStart"/>
      <w:r>
        <w:rPr>
          <w:b/>
          <w:u w:val="single"/>
        </w:rPr>
        <w:t>Supplementary Note 8</w:t>
      </w:r>
      <w:r w:rsidR="00422C50">
        <w:rPr>
          <w:b/>
          <w:u w:val="single"/>
        </w:rPr>
        <w:t>.</w:t>
      </w:r>
      <w:proofErr w:type="gramEnd"/>
      <w:r w:rsidR="00422C50">
        <w:rPr>
          <w:b/>
          <w:u w:val="single"/>
        </w:rPr>
        <w:t xml:space="preserve">  </w:t>
      </w:r>
      <w:r w:rsidR="00422C50">
        <w:rPr>
          <w:rFonts w:ascii="Helvetica" w:hAnsi="Helvetica" w:cs="Helvetica"/>
          <w:b/>
          <w:szCs w:val="24"/>
          <w:u w:val="single"/>
          <w:lang w:val="en-US" w:eastAsia="ja-JP"/>
        </w:rPr>
        <w:t>MAO-N D5 ATR+ARR</w:t>
      </w:r>
      <w:r w:rsidR="00422C50" w:rsidRPr="00D817C3">
        <w:rPr>
          <w:rFonts w:ascii="Helvetica" w:hAnsi="Helvetica" w:cs="Helvetica"/>
          <w:b/>
          <w:szCs w:val="24"/>
          <w:u w:val="single"/>
          <w:lang w:val="en-US" w:eastAsia="ja-JP"/>
        </w:rPr>
        <w:t xml:space="preserve"> variant</w:t>
      </w:r>
    </w:p>
    <w:p w14:paraId="5D495203" w14:textId="77777777" w:rsidR="009C33A4" w:rsidRDefault="009C33A4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58D8CA03" w14:textId="77777777" w:rsidR="002061FA" w:rsidRDefault="00577826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 xml:space="preserve">Oligonucleotides for MAO-N D5 were the same as outlined in Supplementary Note 3.  </w:t>
      </w:r>
    </w:p>
    <w:p w14:paraId="6F382006" w14:textId="77777777" w:rsidR="002061FA" w:rsidRDefault="002061FA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0FD5DCE9" w14:textId="5731846F" w:rsidR="00577826" w:rsidRDefault="00577826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Variant oligonucleotides were:</w:t>
      </w:r>
    </w:p>
    <w:p w14:paraId="6E2EC6A9" w14:textId="77777777" w:rsidR="00577826" w:rsidRDefault="00577826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21B272B7" w14:textId="55E78888" w:rsidR="002061FA" w:rsidRDefault="002061FA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Oligonucleotide 5 for variant ATR:</w:t>
      </w:r>
    </w:p>
    <w:p w14:paraId="6AEDB77C" w14:textId="0B33F79A" w:rsidR="00577826" w:rsidRPr="00A16C1F" w:rsidRDefault="002061FA" w:rsidP="00801603">
      <w:pPr>
        <w:jc w:val="both"/>
        <w:rPr>
          <w:rFonts w:ascii="Courier" w:hAnsi="Courier" w:cs="Helvetica"/>
          <w:szCs w:val="24"/>
          <w:lang w:val="en-US" w:eastAsia="ja-JP"/>
        </w:rPr>
      </w:pPr>
      <w:r w:rsidRPr="00A16C1F">
        <w:rPr>
          <w:rFonts w:ascii="Courier" w:hAnsi="Courier" w:cs="Helvetica"/>
          <w:szCs w:val="24"/>
          <w:lang w:val="en-US" w:eastAsia="ja-JP"/>
        </w:rPr>
        <w:t>TGGCGGTGGCTATTGTGGTCTCACAGBNWVYMRNGATCTGACCGTGGCAGGTTTTAAA</w:t>
      </w:r>
    </w:p>
    <w:p w14:paraId="396C59C1" w14:textId="2FE8A044" w:rsidR="002061FA" w:rsidRDefault="002061FA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 xml:space="preserve">Containing the variant code for residues A (3 possible residues), T (5 possible) and R (3 possible). </w:t>
      </w:r>
    </w:p>
    <w:p w14:paraId="6C44F9EE" w14:textId="77777777" w:rsidR="00157A27" w:rsidRDefault="00157A27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p w14:paraId="2D352103" w14:textId="3FB73D41" w:rsidR="00157A27" w:rsidRDefault="00157A27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>Oligonucleotide 22 for variant ARR:</w:t>
      </w:r>
    </w:p>
    <w:p w14:paraId="6A404C2D" w14:textId="53352AFC" w:rsidR="00157A27" w:rsidRPr="00A16C1F" w:rsidRDefault="00CC4F74" w:rsidP="00801603">
      <w:pPr>
        <w:jc w:val="both"/>
        <w:rPr>
          <w:rFonts w:ascii="Courier" w:hAnsi="Courier"/>
          <w:szCs w:val="24"/>
        </w:rPr>
      </w:pPr>
      <w:r w:rsidRPr="00A16C1F">
        <w:rPr>
          <w:rFonts w:ascii="Courier" w:hAnsi="Courier"/>
          <w:szCs w:val="24"/>
        </w:rPr>
        <w:t>CCAGGCGACCGGTACCTGCCGCTTCTTCCCAAAANYKNYKNVCGAACGCGCTCTGGCCA</w:t>
      </w:r>
    </w:p>
    <w:p w14:paraId="4FD66F0F" w14:textId="5F87D115" w:rsidR="00CC4F74" w:rsidRDefault="00CC4F74" w:rsidP="00CC4F74">
      <w:pPr>
        <w:jc w:val="both"/>
        <w:rPr>
          <w:rFonts w:ascii="Helvetica" w:hAnsi="Helvetica" w:cs="Helvetica"/>
          <w:szCs w:val="24"/>
          <w:lang w:val="en-US" w:eastAsia="ja-JP"/>
        </w:rPr>
      </w:pPr>
      <w:r>
        <w:rPr>
          <w:rFonts w:ascii="Helvetica" w:hAnsi="Helvetica" w:cs="Helvetica"/>
          <w:szCs w:val="24"/>
          <w:lang w:val="en-US" w:eastAsia="ja-JP"/>
        </w:rPr>
        <w:t xml:space="preserve">Containing the variant code for residues A (3 possible residues), R (3 possible) and R (3 possible). </w:t>
      </w:r>
    </w:p>
    <w:p w14:paraId="39BEF677" w14:textId="77777777" w:rsidR="00CC4F74" w:rsidRDefault="00CC4F74" w:rsidP="00801603">
      <w:pPr>
        <w:jc w:val="both"/>
        <w:rPr>
          <w:rFonts w:ascii="Helvetica" w:hAnsi="Helvetica" w:cs="Helvetica"/>
          <w:szCs w:val="24"/>
          <w:lang w:val="en-US" w:eastAsia="ja-JP"/>
        </w:rPr>
      </w:pPr>
    </w:p>
    <w:sectPr w:rsidR="00CC4F7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E58"/>
    <w:rsid w:val="00050B62"/>
    <w:rsid w:val="00056345"/>
    <w:rsid w:val="000F51D5"/>
    <w:rsid w:val="00120A2E"/>
    <w:rsid w:val="00132D5E"/>
    <w:rsid w:val="001566D9"/>
    <w:rsid w:val="00157A27"/>
    <w:rsid w:val="0019297C"/>
    <w:rsid w:val="00195BD4"/>
    <w:rsid w:val="001A46ED"/>
    <w:rsid w:val="001F043A"/>
    <w:rsid w:val="002061FA"/>
    <w:rsid w:val="002245FC"/>
    <w:rsid w:val="00251106"/>
    <w:rsid w:val="00293F88"/>
    <w:rsid w:val="002D02F0"/>
    <w:rsid w:val="002F3452"/>
    <w:rsid w:val="00313F8B"/>
    <w:rsid w:val="00333070"/>
    <w:rsid w:val="003B2F2B"/>
    <w:rsid w:val="003B5DF6"/>
    <w:rsid w:val="00422C50"/>
    <w:rsid w:val="004276F3"/>
    <w:rsid w:val="0045683D"/>
    <w:rsid w:val="00471B91"/>
    <w:rsid w:val="004A6547"/>
    <w:rsid w:val="004C0E58"/>
    <w:rsid w:val="004F12F1"/>
    <w:rsid w:val="00561677"/>
    <w:rsid w:val="00577826"/>
    <w:rsid w:val="005801A0"/>
    <w:rsid w:val="00583C2D"/>
    <w:rsid w:val="005B2719"/>
    <w:rsid w:val="006071D8"/>
    <w:rsid w:val="00611B9F"/>
    <w:rsid w:val="00697962"/>
    <w:rsid w:val="006A57A9"/>
    <w:rsid w:val="006C0840"/>
    <w:rsid w:val="006C6AA0"/>
    <w:rsid w:val="00742264"/>
    <w:rsid w:val="0075046A"/>
    <w:rsid w:val="00757607"/>
    <w:rsid w:val="00793AE9"/>
    <w:rsid w:val="00801603"/>
    <w:rsid w:val="00803C72"/>
    <w:rsid w:val="008673A6"/>
    <w:rsid w:val="008937C1"/>
    <w:rsid w:val="008A1639"/>
    <w:rsid w:val="008C335B"/>
    <w:rsid w:val="008C79D8"/>
    <w:rsid w:val="009073C1"/>
    <w:rsid w:val="009270C8"/>
    <w:rsid w:val="00971311"/>
    <w:rsid w:val="00973AEA"/>
    <w:rsid w:val="009A6AFA"/>
    <w:rsid w:val="009C33A4"/>
    <w:rsid w:val="009D0363"/>
    <w:rsid w:val="00A1263A"/>
    <w:rsid w:val="00A16C1F"/>
    <w:rsid w:val="00A66CC3"/>
    <w:rsid w:val="00A810CD"/>
    <w:rsid w:val="00A84CF1"/>
    <w:rsid w:val="00A95B7C"/>
    <w:rsid w:val="00AB74A0"/>
    <w:rsid w:val="00B051D1"/>
    <w:rsid w:val="00B9091C"/>
    <w:rsid w:val="00BC7145"/>
    <w:rsid w:val="00BD4D06"/>
    <w:rsid w:val="00C6134C"/>
    <w:rsid w:val="00C76961"/>
    <w:rsid w:val="00C8541A"/>
    <w:rsid w:val="00CC4F74"/>
    <w:rsid w:val="00D175AB"/>
    <w:rsid w:val="00D46751"/>
    <w:rsid w:val="00D817C3"/>
    <w:rsid w:val="00DC3B98"/>
    <w:rsid w:val="00E53FE1"/>
    <w:rsid w:val="00E60945"/>
    <w:rsid w:val="00E80591"/>
    <w:rsid w:val="00E906AB"/>
    <w:rsid w:val="00EA57D1"/>
    <w:rsid w:val="00EC0F97"/>
    <w:rsid w:val="00ED658D"/>
    <w:rsid w:val="00F0793D"/>
    <w:rsid w:val="00F23E2A"/>
    <w:rsid w:val="00F31542"/>
    <w:rsid w:val="00FB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8C4B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27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19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27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19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1676</Words>
  <Characters>9558</Characters>
  <Application>Microsoft Macintosh Word</Application>
  <DocSecurity>0</DocSecurity>
  <Lines>79</Lines>
  <Paragraphs>22</Paragraphs>
  <ScaleCrop>false</ScaleCrop>
  <Company/>
  <LinksUpToDate>false</LinksUpToDate>
  <CharactersWithSpaces>1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urrin</dc:creator>
  <cp:keywords/>
  <dc:description/>
  <cp:lastModifiedBy>Andrew Currin</cp:lastModifiedBy>
  <cp:revision>17</cp:revision>
  <dcterms:created xsi:type="dcterms:W3CDTF">2014-05-01T08:44:00Z</dcterms:created>
  <dcterms:modified xsi:type="dcterms:W3CDTF">2014-06-12T10:34:00Z</dcterms:modified>
</cp:coreProperties>
</file>